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643D6C" w14:textId="4C9525A3" w:rsidR="002D1736" w:rsidRPr="00D93446" w:rsidRDefault="002D1736" w:rsidP="00DD7A7C">
      <w:pPr>
        <w:spacing w:after="45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MY"/>
        </w:rPr>
      </w:pPr>
    </w:p>
    <w:p w14:paraId="0C1317FC" w14:textId="77777777" w:rsidR="00180AAD" w:rsidRPr="00D93446" w:rsidRDefault="00180AAD" w:rsidP="00C40C79">
      <w:pPr>
        <w:tabs>
          <w:tab w:val="left" w:pos="1216"/>
        </w:tabs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F96AD9" w14:textId="77777777" w:rsidR="00C96A36" w:rsidRPr="00D93446" w:rsidRDefault="00180AAD" w:rsidP="00180AAD">
      <w:pPr>
        <w:tabs>
          <w:tab w:val="left" w:pos="1216"/>
        </w:tabs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93446">
        <w:rPr>
          <w:rFonts w:ascii="Times New Roman" w:hAnsi="Times New Roman" w:cs="Times New Roman"/>
          <w:b/>
          <w:bCs/>
          <w:sz w:val="24"/>
          <w:szCs w:val="24"/>
        </w:rPr>
        <w:t xml:space="preserve">Vaccine Confidence Post-COVID-19 on Future Pandemics: </w:t>
      </w:r>
      <w:bookmarkStart w:id="0" w:name="_Hlk174970380"/>
    </w:p>
    <w:p w14:paraId="300DF1CE" w14:textId="4FC3EA1E" w:rsidR="00180AAD" w:rsidRPr="00D93446" w:rsidRDefault="00180AAD" w:rsidP="00180AAD">
      <w:pPr>
        <w:tabs>
          <w:tab w:val="left" w:pos="1216"/>
        </w:tabs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93446">
        <w:rPr>
          <w:rFonts w:ascii="Times New Roman" w:hAnsi="Times New Roman" w:cs="Times New Roman"/>
          <w:b/>
          <w:bCs/>
          <w:sz w:val="24"/>
          <w:szCs w:val="24"/>
        </w:rPr>
        <w:t>A Hypothetical</w:t>
      </w:r>
      <w:r w:rsidR="00CB65D4" w:rsidRPr="00D93446">
        <w:rPr>
          <w:rFonts w:ascii="Times New Roman" w:hAnsi="Times New Roman" w:cs="Times New Roman"/>
          <w:b/>
          <w:bCs/>
          <w:sz w:val="24"/>
          <w:szCs w:val="24"/>
        </w:rPr>
        <w:t xml:space="preserve"> Case of Mpox Vaccine</w:t>
      </w:r>
    </w:p>
    <w:bookmarkEnd w:id="0"/>
    <w:p w14:paraId="6D78928F" w14:textId="77777777" w:rsidR="00180AAD" w:rsidRPr="00D93446" w:rsidRDefault="00180AAD" w:rsidP="00180AAD">
      <w:pPr>
        <w:spacing w:after="120" w:line="288" w:lineRule="auto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</w:p>
    <w:p w14:paraId="459B5948" w14:textId="77777777" w:rsidR="00180AAD" w:rsidRPr="00D93446" w:rsidRDefault="00180AAD" w:rsidP="00180AAD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eastAsia="zh-CN"/>
        </w:rPr>
      </w:pPr>
      <w:bookmarkStart w:id="1" w:name="_Hlk179359403"/>
      <w:r w:rsidRPr="00D93446">
        <w:rPr>
          <w:rFonts w:ascii="Times New Roman" w:hAnsi="Times New Roman" w:cs="Times New Roman"/>
          <w:b/>
          <w:bCs/>
          <w:sz w:val="24"/>
          <w:szCs w:val="24"/>
          <w:u w:val="single"/>
          <w:lang w:eastAsia="zh-CN"/>
        </w:rPr>
        <w:t>Section A: General information</w:t>
      </w:r>
    </w:p>
    <w:tbl>
      <w:tblPr>
        <w:tblW w:w="9580" w:type="dxa"/>
        <w:jc w:val="center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4390"/>
        <w:gridCol w:w="4482"/>
      </w:tblGrid>
      <w:tr w:rsidR="00180AAD" w:rsidRPr="00D93446" w14:paraId="037E17BC" w14:textId="77777777" w:rsidTr="00D40B83">
        <w:trPr>
          <w:trHeight w:val="513"/>
          <w:jc w:val="center"/>
        </w:trPr>
        <w:tc>
          <w:tcPr>
            <w:tcW w:w="708" w:type="dxa"/>
            <w:vAlign w:val="center"/>
          </w:tcPr>
          <w:bookmarkEnd w:id="1"/>
          <w:p w14:paraId="73BCF732" w14:textId="77777777" w:rsidR="00180AAD" w:rsidRPr="00D93446" w:rsidRDefault="00180AAD" w:rsidP="00260086">
            <w:pPr>
              <w:spacing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4390" w:type="dxa"/>
          </w:tcPr>
          <w:p w14:paraId="3364236A" w14:textId="77777777" w:rsidR="00180AAD" w:rsidRPr="00D93446" w:rsidRDefault="00180AAD" w:rsidP="0026008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23AF62DD" w14:textId="77777777" w:rsidR="00180AAD" w:rsidRPr="00D93446" w:rsidRDefault="00180AAD" w:rsidP="0026008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Age</w:t>
            </w:r>
          </w:p>
        </w:tc>
        <w:tc>
          <w:tcPr>
            <w:tcW w:w="4482" w:type="dxa"/>
          </w:tcPr>
          <w:p w14:paraId="1A708B75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6AA2D2CE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__________ years old</w:t>
            </w:r>
          </w:p>
        </w:tc>
      </w:tr>
      <w:tr w:rsidR="00180AAD" w:rsidRPr="00D93446" w14:paraId="59D0EBE0" w14:textId="77777777" w:rsidTr="00D40B83">
        <w:trPr>
          <w:trHeight w:val="513"/>
          <w:jc w:val="center"/>
        </w:trPr>
        <w:tc>
          <w:tcPr>
            <w:tcW w:w="708" w:type="dxa"/>
            <w:vAlign w:val="center"/>
          </w:tcPr>
          <w:p w14:paraId="1761342F" w14:textId="77777777" w:rsidR="00180AAD" w:rsidRPr="00D93446" w:rsidRDefault="00180AAD" w:rsidP="00260086">
            <w:pPr>
              <w:spacing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4390" w:type="dxa"/>
          </w:tcPr>
          <w:p w14:paraId="071B9AFC" w14:textId="77777777" w:rsidR="00180AAD" w:rsidRPr="00D93446" w:rsidRDefault="00180AAD" w:rsidP="0026008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Gender</w:t>
            </w:r>
          </w:p>
        </w:tc>
        <w:tc>
          <w:tcPr>
            <w:tcW w:w="4482" w:type="dxa"/>
          </w:tcPr>
          <w:p w14:paraId="491579F5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[  1  ] Male </w:t>
            </w:r>
          </w:p>
          <w:p w14:paraId="57F47F9F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[  2  ] Female</w:t>
            </w:r>
          </w:p>
        </w:tc>
      </w:tr>
      <w:tr w:rsidR="00180AAD" w:rsidRPr="00D93446" w14:paraId="35945CEC" w14:textId="77777777" w:rsidTr="00D40B83">
        <w:trPr>
          <w:trHeight w:val="513"/>
          <w:jc w:val="center"/>
        </w:trPr>
        <w:tc>
          <w:tcPr>
            <w:tcW w:w="708" w:type="dxa"/>
            <w:vAlign w:val="center"/>
          </w:tcPr>
          <w:p w14:paraId="3EF5C68B" w14:textId="77777777" w:rsidR="00180AAD" w:rsidRPr="00D93446" w:rsidRDefault="00180AAD" w:rsidP="00260086">
            <w:pPr>
              <w:spacing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4390" w:type="dxa"/>
          </w:tcPr>
          <w:p w14:paraId="75CE97FC" w14:textId="77777777" w:rsidR="00180AAD" w:rsidRPr="00D93446" w:rsidRDefault="00180AAD" w:rsidP="0026008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Highest educational level</w:t>
            </w:r>
          </w:p>
        </w:tc>
        <w:tc>
          <w:tcPr>
            <w:tcW w:w="4482" w:type="dxa"/>
          </w:tcPr>
          <w:p w14:paraId="11A9A86B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[  1  ] Primary school and below</w:t>
            </w:r>
          </w:p>
          <w:p w14:paraId="34AECCBD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[  2  ] Secondary school</w:t>
            </w:r>
          </w:p>
          <w:p w14:paraId="30F14D85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[  3  ] High school/technical school</w:t>
            </w:r>
          </w:p>
          <w:p w14:paraId="3437BF82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[  4  ] Strongly disagree</w:t>
            </w:r>
          </w:p>
          <w:p w14:paraId="59BAB00C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[  5  ] Bachelor</w:t>
            </w:r>
          </w:p>
          <w:p w14:paraId="6A00A3AF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[  6  ] Masters/PhD</w:t>
            </w:r>
          </w:p>
        </w:tc>
      </w:tr>
      <w:tr w:rsidR="00180AAD" w:rsidRPr="00D93446" w14:paraId="18D5E3DD" w14:textId="77777777" w:rsidTr="00D40B83">
        <w:trPr>
          <w:trHeight w:val="513"/>
          <w:jc w:val="center"/>
        </w:trPr>
        <w:tc>
          <w:tcPr>
            <w:tcW w:w="708" w:type="dxa"/>
            <w:vAlign w:val="center"/>
          </w:tcPr>
          <w:p w14:paraId="17BD963D" w14:textId="77777777" w:rsidR="00180AAD" w:rsidRPr="00D93446" w:rsidRDefault="00180AAD" w:rsidP="00260086">
            <w:pPr>
              <w:spacing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4390" w:type="dxa"/>
          </w:tcPr>
          <w:p w14:paraId="5F396718" w14:textId="77777777" w:rsidR="00180AAD" w:rsidRPr="00D93446" w:rsidRDefault="00180AAD" w:rsidP="0026008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Family annual income (CNY)</w:t>
            </w:r>
          </w:p>
        </w:tc>
        <w:tc>
          <w:tcPr>
            <w:tcW w:w="4482" w:type="dxa"/>
          </w:tcPr>
          <w:p w14:paraId="3834E1C1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[  1  ] &lt;50,000</w:t>
            </w:r>
          </w:p>
          <w:p w14:paraId="5FC58161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[  2  ] 50,000 – 100,000</w:t>
            </w:r>
          </w:p>
          <w:p w14:paraId="37013F07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[  3  ] 100,001 – 150,000</w:t>
            </w:r>
          </w:p>
          <w:p w14:paraId="45DBD2BF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[  4  ] 150,001 – 200,000</w:t>
            </w:r>
          </w:p>
          <w:p w14:paraId="1D30D61C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[  5  ] 250,001 – 300,000</w:t>
            </w:r>
          </w:p>
          <w:p w14:paraId="7592B926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[  6  ] &gt;300,000</w:t>
            </w:r>
          </w:p>
        </w:tc>
      </w:tr>
      <w:tr w:rsidR="00180AAD" w:rsidRPr="00D93446" w14:paraId="1C3E2728" w14:textId="77777777" w:rsidTr="00D40B83">
        <w:trPr>
          <w:trHeight w:val="513"/>
          <w:jc w:val="center"/>
        </w:trPr>
        <w:tc>
          <w:tcPr>
            <w:tcW w:w="708" w:type="dxa"/>
            <w:vAlign w:val="center"/>
          </w:tcPr>
          <w:p w14:paraId="60934EE7" w14:textId="77777777" w:rsidR="00180AAD" w:rsidRPr="00D93446" w:rsidRDefault="00180AAD" w:rsidP="00260086">
            <w:pPr>
              <w:spacing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  <w:tc>
          <w:tcPr>
            <w:tcW w:w="4390" w:type="dxa"/>
          </w:tcPr>
          <w:p w14:paraId="0E46E7E9" w14:textId="3D35024C" w:rsidR="00180AAD" w:rsidRPr="00D93446" w:rsidRDefault="00D40B83" w:rsidP="0026008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Locality</w:t>
            </w:r>
          </w:p>
        </w:tc>
        <w:tc>
          <w:tcPr>
            <w:tcW w:w="4482" w:type="dxa"/>
          </w:tcPr>
          <w:p w14:paraId="513B9003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 xml:space="preserve">[  1  ] Urban </w:t>
            </w:r>
          </w:p>
          <w:p w14:paraId="7510B008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[  2  ] Rural</w:t>
            </w:r>
          </w:p>
        </w:tc>
      </w:tr>
      <w:tr w:rsidR="00180AAD" w:rsidRPr="00D93446" w14:paraId="32C3D821" w14:textId="77777777" w:rsidTr="00D40B83">
        <w:trPr>
          <w:trHeight w:val="513"/>
          <w:jc w:val="center"/>
        </w:trPr>
        <w:tc>
          <w:tcPr>
            <w:tcW w:w="708" w:type="dxa"/>
            <w:vAlign w:val="center"/>
          </w:tcPr>
          <w:p w14:paraId="1770F3F0" w14:textId="77777777" w:rsidR="00180AAD" w:rsidRPr="00D93446" w:rsidRDefault="00180AAD" w:rsidP="00260086">
            <w:pPr>
              <w:spacing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</w:rPr>
              <w:t>6</w:t>
            </w:r>
          </w:p>
        </w:tc>
        <w:tc>
          <w:tcPr>
            <w:tcW w:w="4390" w:type="dxa"/>
          </w:tcPr>
          <w:p w14:paraId="634AFFD3" w14:textId="77777777" w:rsidR="00180AAD" w:rsidRPr="00D93446" w:rsidRDefault="00180AAD" w:rsidP="0026008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Region</w:t>
            </w:r>
          </w:p>
          <w:p w14:paraId="4F451FFD" w14:textId="77777777" w:rsidR="00180AAD" w:rsidRPr="00D93446" w:rsidRDefault="00180AAD" w:rsidP="0026008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482" w:type="dxa"/>
          </w:tcPr>
          <w:p w14:paraId="29E8FAB0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[  1  ] Northern</w:t>
            </w:r>
          </w:p>
          <w:p w14:paraId="69E5FA3E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[  2  ] Northeastern</w:t>
            </w:r>
          </w:p>
          <w:p w14:paraId="36BE013A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[  3  ] Eastern</w:t>
            </w:r>
          </w:p>
          <w:p w14:paraId="3241ECB5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[  4  ] Southern Central</w:t>
            </w:r>
          </w:p>
          <w:p w14:paraId="26229F0B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[  5  ] Southwestern</w:t>
            </w:r>
          </w:p>
          <w:p w14:paraId="193C20D2" w14:textId="77777777" w:rsidR="00180AAD" w:rsidRPr="00D93446" w:rsidRDefault="00180AAD" w:rsidP="00260086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[  6  ] Northwestern</w:t>
            </w:r>
          </w:p>
        </w:tc>
      </w:tr>
    </w:tbl>
    <w:p w14:paraId="5FAAE665" w14:textId="77777777" w:rsidR="00D40B83" w:rsidRPr="00D93446" w:rsidRDefault="00D40B83" w:rsidP="0050413B">
      <w:pPr>
        <w:tabs>
          <w:tab w:val="left" w:pos="2469"/>
        </w:tabs>
        <w:spacing w:after="120" w:line="288" w:lineRule="auto"/>
        <w:rPr>
          <w:rFonts w:ascii="Times New Roman" w:eastAsia="DengXian" w:hAnsi="Times New Roman" w:cs="Times New Roman"/>
          <w:b/>
          <w:bCs/>
          <w:iCs/>
          <w:sz w:val="24"/>
          <w:szCs w:val="24"/>
          <w:lang w:eastAsia="zh-CN"/>
        </w:rPr>
      </w:pPr>
    </w:p>
    <w:p w14:paraId="708B53F9" w14:textId="6EB44A0D" w:rsidR="00D40B83" w:rsidRPr="00D93446" w:rsidRDefault="00D40B83" w:rsidP="00D40B83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eastAsia="zh-CN"/>
        </w:rPr>
      </w:pPr>
      <w:r w:rsidRPr="00D93446">
        <w:rPr>
          <w:rFonts w:ascii="Times New Roman" w:hAnsi="Times New Roman" w:cs="Times New Roman"/>
          <w:b/>
          <w:bCs/>
          <w:sz w:val="24"/>
          <w:szCs w:val="24"/>
          <w:u w:val="single"/>
          <w:lang w:eastAsia="zh-CN"/>
        </w:rPr>
        <w:t xml:space="preserve">Section </w:t>
      </w:r>
      <w:r w:rsidRPr="00D93446">
        <w:rPr>
          <w:rFonts w:ascii="Times New Roman" w:hAnsi="Times New Roman" w:cs="Times New Roman"/>
          <w:b/>
          <w:bCs/>
          <w:sz w:val="24"/>
          <w:szCs w:val="24"/>
          <w:u w:val="single"/>
          <w:lang w:eastAsia="zh-CN"/>
        </w:rPr>
        <w:t>B</w:t>
      </w:r>
      <w:r w:rsidRPr="00D93446">
        <w:rPr>
          <w:rFonts w:ascii="Times New Roman" w:hAnsi="Times New Roman" w:cs="Times New Roman"/>
          <w:b/>
          <w:bCs/>
          <w:sz w:val="24"/>
          <w:szCs w:val="24"/>
          <w:u w:val="single"/>
          <w:lang w:eastAsia="zh-CN"/>
        </w:rPr>
        <w:t xml:space="preserve">: </w:t>
      </w:r>
      <w:r w:rsidRPr="00D93446">
        <w:rPr>
          <w:rFonts w:ascii="Times New Roman" w:hAnsi="Times New Roman" w:cs="Times New Roman"/>
          <w:b/>
          <w:bCs/>
          <w:sz w:val="24"/>
          <w:szCs w:val="24"/>
          <w:u w:val="single"/>
          <w:lang w:eastAsia="zh-CN"/>
        </w:rPr>
        <w:t>Knowledge about Mpox symptoms</w:t>
      </w:r>
    </w:p>
    <w:p w14:paraId="6B8F98F3" w14:textId="77777777" w:rsidR="00CB65D4" w:rsidRPr="00D93446" w:rsidRDefault="00CB65D4" w:rsidP="0050413B">
      <w:pPr>
        <w:tabs>
          <w:tab w:val="left" w:pos="2469"/>
        </w:tabs>
        <w:spacing w:after="120" w:line="288" w:lineRule="auto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</w:p>
    <w:tbl>
      <w:tblPr>
        <w:tblW w:w="99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8"/>
        <w:gridCol w:w="3620"/>
        <w:gridCol w:w="5462"/>
      </w:tblGrid>
      <w:tr w:rsidR="0050413B" w:rsidRPr="00D93446" w14:paraId="4FEB3346" w14:textId="77777777" w:rsidTr="00180774">
        <w:trPr>
          <w:trHeight w:val="513"/>
          <w:jc w:val="center"/>
        </w:trPr>
        <w:tc>
          <w:tcPr>
            <w:tcW w:w="908" w:type="dxa"/>
          </w:tcPr>
          <w:p w14:paraId="24BB566D" w14:textId="77777777" w:rsidR="0050413B" w:rsidRPr="00D93446" w:rsidRDefault="0050413B" w:rsidP="0095191F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lastRenderedPageBreak/>
              <w:t>1</w:t>
            </w:r>
          </w:p>
        </w:tc>
        <w:tc>
          <w:tcPr>
            <w:tcW w:w="3620" w:type="dxa"/>
          </w:tcPr>
          <w:p w14:paraId="41EF4F8A" w14:textId="581FE405" w:rsidR="0050413B" w:rsidRPr="00D93446" w:rsidRDefault="0050413B" w:rsidP="0095191F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sh</w:t>
            </w:r>
            <w:r w:rsidR="00D2008B" w:rsidRPr="00D934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s (</w:t>
            </w:r>
            <w:r w:rsidRPr="00D934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at may be located on hands, feet, chest, face, or mouth or near the genitals, including penis, testicles, labia, and vagina, and anus</w:t>
            </w:r>
            <w:r w:rsidR="00D2008B" w:rsidRPr="00D934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5462" w:type="dxa"/>
          </w:tcPr>
          <w:p w14:paraId="7CB8DDE1" w14:textId="39E5BB41" w:rsidR="0050413B" w:rsidRPr="00D93446" w:rsidRDefault="0050413B" w:rsidP="0095191F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1  ] True  </w:t>
            </w: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  2  ] False  </w:t>
            </w: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Don’t know  </w:t>
            </w:r>
          </w:p>
          <w:p w14:paraId="6AF83A8D" w14:textId="77777777" w:rsidR="0050413B" w:rsidRPr="00D93446" w:rsidRDefault="0050413B" w:rsidP="0050413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  <w:tr w:rsidR="0050413B" w:rsidRPr="00D93446" w14:paraId="5294F560" w14:textId="77777777" w:rsidTr="00180774">
        <w:trPr>
          <w:trHeight w:val="539"/>
          <w:jc w:val="center"/>
        </w:trPr>
        <w:tc>
          <w:tcPr>
            <w:tcW w:w="908" w:type="dxa"/>
          </w:tcPr>
          <w:p w14:paraId="2AC8EE79" w14:textId="2989A2D6" w:rsidR="0050413B" w:rsidRPr="00D93446" w:rsidRDefault="00D2008B" w:rsidP="0050413B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3620" w:type="dxa"/>
          </w:tcPr>
          <w:p w14:paraId="7971607C" w14:textId="2427A227" w:rsidR="0050413B" w:rsidRPr="00D93446" w:rsidRDefault="0050413B" w:rsidP="0050413B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5462" w:type="dxa"/>
          </w:tcPr>
          <w:p w14:paraId="0D8F6EA9" w14:textId="4F365AD5" w:rsidR="0050413B" w:rsidRPr="00D93446" w:rsidRDefault="0050413B" w:rsidP="0050413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1  ] True  </w:t>
            </w: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  2  ] False  </w:t>
            </w: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Don’t know  </w:t>
            </w:r>
          </w:p>
        </w:tc>
      </w:tr>
      <w:tr w:rsidR="0050413B" w:rsidRPr="00D93446" w14:paraId="46CB6F64" w14:textId="77777777" w:rsidTr="00180774">
        <w:trPr>
          <w:trHeight w:val="513"/>
          <w:jc w:val="center"/>
        </w:trPr>
        <w:tc>
          <w:tcPr>
            <w:tcW w:w="908" w:type="dxa"/>
          </w:tcPr>
          <w:p w14:paraId="06167A3F" w14:textId="2038B7DF" w:rsidR="0050413B" w:rsidRPr="00D93446" w:rsidRDefault="00D2008B" w:rsidP="0050413B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3620" w:type="dxa"/>
          </w:tcPr>
          <w:p w14:paraId="275C6F2C" w14:textId="1D2EB6CD" w:rsidR="0050413B" w:rsidRPr="00D93446" w:rsidRDefault="0050413B" w:rsidP="0050413B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lls</w:t>
            </w:r>
          </w:p>
        </w:tc>
        <w:tc>
          <w:tcPr>
            <w:tcW w:w="5462" w:type="dxa"/>
          </w:tcPr>
          <w:p w14:paraId="5519EB4F" w14:textId="77777777" w:rsidR="0050413B" w:rsidRPr="00D93446" w:rsidRDefault="0050413B" w:rsidP="0050413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1  ] True  </w:t>
            </w: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  2  ] False  </w:t>
            </w: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Don’t know  </w:t>
            </w:r>
          </w:p>
          <w:p w14:paraId="2021ABE0" w14:textId="77777777" w:rsidR="0050413B" w:rsidRPr="00D93446" w:rsidRDefault="0050413B" w:rsidP="0050413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  <w:tr w:rsidR="0050413B" w:rsidRPr="00D93446" w14:paraId="5CD89A6D" w14:textId="77777777" w:rsidTr="00180774">
        <w:trPr>
          <w:trHeight w:val="513"/>
          <w:jc w:val="center"/>
        </w:trPr>
        <w:tc>
          <w:tcPr>
            <w:tcW w:w="908" w:type="dxa"/>
          </w:tcPr>
          <w:p w14:paraId="5A4058DB" w14:textId="3AF2AE78" w:rsidR="0050413B" w:rsidRPr="00D93446" w:rsidRDefault="00D2008B" w:rsidP="0050413B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3620" w:type="dxa"/>
          </w:tcPr>
          <w:p w14:paraId="719DB0E2" w14:textId="3F438AC0" w:rsidR="0050413B" w:rsidRPr="00D93446" w:rsidRDefault="0050413B" w:rsidP="0050413B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wollen lymph nodes</w:t>
            </w:r>
          </w:p>
        </w:tc>
        <w:tc>
          <w:tcPr>
            <w:tcW w:w="5462" w:type="dxa"/>
          </w:tcPr>
          <w:p w14:paraId="5E651F7F" w14:textId="77777777" w:rsidR="0050413B" w:rsidRPr="00D93446" w:rsidRDefault="0050413B" w:rsidP="0050413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1  ] True  </w:t>
            </w: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  2  ] False  </w:t>
            </w: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Don’t know  </w:t>
            </w:r>
          </w:p>
          <w:p w14:paraId="4997BA73" w14:textId="77777777" w:rsidR="0050413B" w:rsidRPr="00D93446" w:rsidRDefault="0050413B" w:rsidP="0050413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  <w:tr w:rsidR="0050413B" w:rsidRPr="00D93446" w14:paraId="287DF2B5" w14:textId="77777777" w:rsidTr="00180774">
        <w:trPr>
          <w:trHeight w:val="513"/>
          <w:jc w:val="center"/>
        </w:trPr>
        <w:tc>
          <w:tcPr>
            <w:tcW w:w="908" w:type="dxa"/>
          </w:tcPr>
          <w:p w14:paraId="4468B80C" w14:textId="0B1BFDE0" w:rsidR="0050413B" w:rsidRPr="00D93446" w:rsidRDefault="00D2008B" w:rsidP="0050413B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3620" w:type="dxa"/>
          </w:tcPr>
          <w:p w14:paraId="00696BD8" w14:textId="1821EDE8" w:rsidR="0050413B" w:rsidRPr="00D93446" w:rsidRDefault="0050413B" w:rsidP="0050413B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haustion</w:t>
            </w:r>
          </w:p>
        </w:tc>
        <w:tc>
          <w:tcPr>
            <w:tcW w:w="5462" w:type="dxa"/>
          </w:tcPr>
          <w:p w14:paraId="68763742" w14:textId="77777777" w:rsidR="0050413B" w:rsidRPr="00D93446" w:rsidRDefault="0050413B" w:rsidP="0050413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1  ] True  </w:t>
            </w: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  2  ] False  </w:t>
            </w: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Don’t know  </w:t>
            </w:r>
          </w:p>
          <w:p w14:paraId="675AFBE2" w14:textId="77777777" w:rsidR="0050413B" w:rsidRPr="00D93446" w:rsidRDefault="0050413B" w:rsidP="0050413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  <w:tr w:rsidR="0050413B" w:rsidRPr="00D93446" w14:paraId="19BB22F0" w14:textId="77777777" w:rsidTr="00180774">
        <w:trPr>
          <w:trHeight w:val="513"/>
          <w:jc w:val="center"/>
        </w:trPr>
        <w:tc>
          <w:tcPr>
            <w:tcW w:w="908" w:type="dxa"/>
          </w:tcPr>
          <w:p w14:paraId="19B6E58D" w14:textId="5A7B6BA2" w:rsidR="0050413B" w:rsidRPr="00D93446" w:rsidRDefault="00D2008B" w:rsidP="0050413B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3620" w:type="dxa"/>
          </w:tcPr>
          <w:p w14:paraId="189108C6" w14:textId="74F39261" w:rsidR="0050413B" w:rsidRPr="00D93446" w:rsidRDefault="0050413B" w:rsidP="0050413B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scle aches and backache</w:t>
            </w:r>
          </w:p>
        </w:tc>
        <w:tc>
          <w:tcPr>
            <w:tcW w:w="5462" w:type="dxa"/>
          </w:tcPr>
          <w:p w14:paraId="1A32BCF0" w14:textId="77777777" w:rsidR="0050413B" w:rsidRPr="00D93446" w:rsidRDefault="0050413B" w:rsidP="0050413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1  ] True  </w:t>
            </w: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  2  ] False  </w:t>
            </w: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Don’t know  </w:t>
            </w:r>
          </w:p>
          <w:p w14:paraId="0F0A5066" w14:textId="77777777" w:rsidR="0050413B" w:rsidRPr="00D93446" w:rsidRDefault="0050413B" w:rsidP="0050413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  <w:tr w:rsidR="0050413B" w:rsidRPr="00D93446" w14:paraId="6E063741" w14:textId="77777777" w:rsidTr="00180774">
        <w:trPr>
          <w:trHeight w:val="513"/>
          <w:jc w:val="center"/>
        </w:trPr>
        <w:tc>
          <w:tcPr>
            <w:tcW w:w="908" w:type="dxa"/>
          </w:tcPr>
          <w:p w14:paraId="14DEA04D" w14:textId="4BDD1233" w:rsidR="0050413B" w:rsidRPr="00D93446" w:rsidRDefault="00D2008B" w:rsidP="0050413B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3620" w:type="dxa"/>
          </w:tcPr>
          <w:p w14:paraId="3BB857E7" w14:textId="231BFF76" w:rsidR="0050413B" w:rsidRPr="00D93446" w:rsidRDefault="0050413B" w:rsidP="0050413B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5462" w:type="dxa"/>
          </w:tcPr>
          <w:p w14:paraId="2787147D" w14:textId="77777777" w:rsidR="0050413B" w:rsidRPr="00D93446" w:rsidRDefault="0050413B" w:rsidP="0050413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1  ] True  </w:t>
            </w: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  2  ] False  </w:t>
            </w: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Don’t know  </w:t>
            </w:r>
          </w:p>
          <w:p w14:paraId="2A112005" w14:textId="77777777" w:rsidR="0050413B" w:rsidRPr="00D93446" w:rsidRDefault="0050413B" w:rsidP="0050413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  <w:tr w:rsidR="0050413B" w:rsidRPr="00D93446" w14:paraId="0BE8FC44" w14:textId="77777777" w:rsidTr="00180774">
        <w:trPr>
          <w:trHeight w:val="513"/>
          <w:jc w:val="center"/>
        </w:trPr>
        <w:tc>
          <w:tcPr>
            <w:tcW w:w="908" w:type="dxa"/>
          </w:tcPr>
          <w:p w14:paraId="32FE876E" w14:textId="7B0FFB07" w:rsidR="0050413B" w:rsidRPr="00D93446" w:rsidRDefault="00D2008B" w:rsidP="0050413B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3620" w:type="dxa"/>
          </w:tcPr>
          <w:p w14:paraId="699E53B0" w14:textId="0424057F" w:rsidR="0050413B" w:rsidRPr="00D93446" w:rsidRDefault="0050413B" w:rsidP="0050413B">
            <w:pPr>
              <w:shd w:val="clear" w:color="auto" w:fill="FFFFFF"/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spiratory symptoms (e.g., sore throat, nasal congestion, or cough)</w:t>
            </w:r>
          </w:p>
        </w:tc>
        <w:tc>
          <w:tcPr>
            <w:tcW w:w="5462" w:type="dxa"/>
          </w:tcPr>
          <w:p w14:paraId="0429B5F6" w14:textId="77777777" w:rsidR="0050413B" w:rsidRPr="00D93446" w:rsidRDefault="0050413B" w:rsidP="0050413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1  ] True  </w:t>
            </w: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  2  ] False  </w:t>
            </w: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Don’t know  </w:t>
            </w:r>
          </w:p>
          <w:p w14:paraId="79FD77C7" w14:textId="77777777" w:rsidR="0050413B" w:rsidRPr="00D93446" w:rsidRDefault="0050413B" w:rsidP="0050413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</w:tbl>
    <w:p w14:paraId="7DDAB7E8" w14:textId="61526AF3" w:rsidR="0050413B" w:rsidRPr="00D93446" w:rsidRDefault="0050413B" w:rsidP="0050413B">
      <w:pPr>
        <w:tabs>
          <w:tab w:val="left" w:pos="2469"/>
        </w:tabs>
        <w:spacing w:after="120" w:line="288" w:lineRule="auto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 w:rsidRPr="00D93446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ab/>
      </w:r>
    </w:p>
    <w:p w14:paraId="1F4C0F37" w14:textId="500340AE" w:rsidR="00180774" w:rsidRPr="00D93446" w:rsidRDefault="00395E14" w:rsidP="00180774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eastAsia="zh-CN"/>
        </w:rPr>
      </w:pPr>
      <w:r w:rsidRPr="00D93446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ab/>
      </w:r>
      <w:r w:rsidRPr="00D93446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ab/>
      </w:r>
      <w:r w:rsidR="00180774" w:rsidRPr="00D93446">
        <w:rPr>
          <w:rFonts w:ascii="Times New Roman" w:hAnsi="Times New Roman" w:cs="Times New Roman"/>
          <w:b/>
          <w:bCs/>
          <w:sz w:val="24"/>
          <w:szCs w:val="24"/>
          <w:u w:val="single"/>
          <w:lang w:eastAsia="zh-CN"/>
        </w:rPr>
        <w:t xml:space="preserve">Section </w:t>
      </w:r>
      <w:r w:rsidR="00180774" w:rsidRPr="00D93446">
        <w:rPr>
          <w:rFonts w:ascii="Times New Roman" w:hAnsi="Times New Roman" w:cs="Times New Roman"/>
          <w:b/>
          <w:bCs/>
          <w:sz w:val="24"/>
          <w:szCs w:val="24"/>
          <w:u w:val="single"/>
          <w:lang w:eastAsia="zh-CN"/>
        </w:rPr>
        <w:t>C</w:t>
      </w:r>
      <w:r w:rsidR="00180774" w:rsidRPr="00D93446">
        <w:rPr>
          <w:rFonts w:ascii="Times New Roman" w:hAnsi="Times New Roman" w:cs="Times New Roman"/>
          <w:b/>
          <w:bCs/>
          <w:sz w:val="24"/>
          <w:szCs w:val="24"/>
          <w:u w:val="single"/>
          <w:lang w:eastAsia="zh-CN"/>
        </w:rPr>
        <w:t xml:space="preserve">: </w:t>
      </w:r>
      <w:r w:rsidR="00180774" w:rsidRPr="00D93446">
        <w:rPr>
          <w:rFonts w:ascii="Times New Roman" w:hAnsi="Times New Roman" w:cs="Times New Roman"/>
          <w:b/>
          <w:bCs/>
          <w:sz w:val="24"/>
          <w:szCs w:val="24"/>
          <w:u w:val="single"/>
          <w:lang w:eastAsia="zh-CN"/>
        </w:rPr>
        <w:t>Perception towards Mpox</w:t>
      </w:r>
    </w:p>
    <w:tbl>
      <w:tblPr>
        <w:tblW w:w="99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8"/>
        <w:gridCol w:w="3620"/>
        <w:gridCol w:w="5462"/>
      </w:tblGrid>
      <w:tr w:rsidR="00395E14" w:rsidRPr="00D93446" w14:paraId="1F16914F" w14:textId="77777777" w:rsidTr="00180774">
        <w:trPr>
          <w:trHeight w:val="513"/>
          <w:jc w:val="center"/>
        </w:trPr>
        <w:tc>
          <w:tcPr>
            <w:tcW w:w="908" w:type="dxa"/>
          </w:tcPr>
          <w:p w14:paraId="7487B8C5" w14:textId="77777777" w:rsidR="00395E14" w:rsidRPr="00D93446" w:rsidRDefault="00395E14" w:rsidP="0095191F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3620" w:type="dxa"/>
          </w:tcPr>
          <w:p w14:paraId="2616991D" w14:textId="77777777" w:rsidR="008339FA" w:rsidRPr="00D93446" w:rsidRDefault="00395E14" w:rsidP="0018077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erceived Susceptibility</w:t>
            </w:r>
          </w:p>
          <w:p w14:paraId="15C85C6C" w14:textId="193F2261" w:rsidR="00395E14" w:rsidRPr="00D93446" w:rsidRDefault="00395E14" w:rsidP="0018077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likely do you believe it is that you know will contract Mpox in the near future?</w:t>
            </w:r>
          </w:p>
        </w:tc>
        <w:tc>
          <w:tcPr>
            <w:tcW w:w="5462" w:type="dxa"/>
          </w:tcPr>
          <w:p w14:paraId="40674082" w14:textId="4530DA27" w:rsidR="00180774" w:rsidRPr="00180774" w:rsidRDefault="00180774" w:rsidP="0018077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1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at all likely</w:t>
            </w:r>
          </w:p>
          <w:p w14:paraId="542290DE" w14:textId="7F48B0B3" w:rsidR="00180774" w:rsidRPr="00180774" w:rsidRDefault="00180774" w:rsidP="0018077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2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very likely</w:t>
            </w:r>
          </w:p>
          <w:p w14:paraId="4D1C8617" w14:textId="2070DCE1" w:rsidR="00180774" w:rsidRPr="00180774" w:rsidRDefault="00180774" w:rsidP="0018077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3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likely</w:t>
            </w:r>
          </w:p>
          <w:p w14:paraId="5A50FA58" w14:textId="245B15C4" w:rsidR="00180774" w:rsidRPr="00180774" w:rsidRDefault="00180774" w:rsidP="0018077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4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ry likely</w:t>
            </w:r>
          </w:p>
          <w:p w14:paraId="5B246A80" w14:textId="08A65800" w:rsidR="00395E14" w:rsidRPr="00D93446" w:rsidRDefault="00395E14" w:rsidP="00395E1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  <w:tr w:rsidR="00395E14" w:rsidRPr="00D93446" w14:paraId="7AEFA869" w14:textId="77777777" w:rsidTr="00180774">
        <w:trPr>
          <w:trHeight w:val="513"/>
          <w:jc w:val="center"/>
        </w:trPr>
        <w:tc>
          <w:tcPr>
            <w:tcW w:w="908" w:type="dxa"/>
          </w:tcPr>
          <w:p w14:paraId="3FD15140" w14:textId="77777777" w:rsidR="00395E14" w:rsidRPr="00D93446" w:rsidRDefault="00395E14" w:rsidP="0095191F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3620" w:type="dxa"/>
          </w:tcPr>
          <w:p w14:paraId="59567D9F" w14:textId="77777777" w:rsidR="00395E14" w:rsidRPr="00D93446" w:rsidRDefault="00395E14" w:rsidP="00395E1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4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erceived Severity</w:t>
            </w: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26DE03" w14:textId="12E12907" w:rsidR="00395E14" w:rsidRPr="00D93446" w:rsidRDefault="00395E14" w:rsidP="00395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>How serious do you think Mpox would be if you were to contract it</w:t>
            </w:r>
            <w:r w:rsidR="008339FA" w:rsidRPr="00D9344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462" w:type="dxa"/>
          </w:tcPr>
          <w:p w14:paraId="4F6DE2FE" w14:textId="686D029A" w:rsidR="00180774" w:rsidRPr="00180774" w:rsidRDefault="00180774" w:rsidP="0018077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1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severe at all</w:t>
            </w:r>
          </w:p>
          <w:p w14:paraId="17812A9B" w14:textId="77777777" w:rsidR="00180774" w:rsidRPr="00D93446" w:rsidRDefault="00180774" w:rsidP="0018077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2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ightly severe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  <w:p w14:paraId="409E45F4" w14:textId="77777777" w:rsidR="00180774" w:rsidRPr="00D93446" w:rsidRDefault="00180774" w:rsidP="0018077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3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rately severe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  <w:p w14:paraId="3AAC3164" w14:textId="3631935C" w:rsidR="00395E14" w:rsidRPr="00D93446" w:rsidRDefault="00180774" w:rsidP="00395E1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4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ry sev</w:t>
            </w:r>
            <w:r w:rsidR="008339FA"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e</w:t>
            </w:r>
          </w:p>
        </w:tc>
      </w:tr>
      <w:tr w:rsidR="00395E14" w:rsidRPr="00D93446" w14:paraId="537D67A1" w14:textId="77777777" w:rsidTr="00180774">
        <w:trPr>
          <w:trHeight w:val="513"/>
          <w:jc w:val="center"/>
        </w:trPr>
        <w:tc>
          <w:tcPr>
            <w:tcW w:w="908" w:type="dxa"/>
          </w:tcPr>
          <w:p w14:paraId="2BF72ECA" w14:textId="73A82ABD" w:rsidR="00395E14" w:rsidRPr="00D93446" w:rsidRDefault="00395E14" w:rsidP="0095191F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3620" w:type="dxa"/>
          </w:tcPr>
          <w:p w14:paraId="57B5331D" w14:textId="77777777" w:rsidR="00395E14" w:rsidRPr="00D93446" w:rsidRDefault="00395E14" w:rsidP="00395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ear of Mpox</w:t>
            </w:r>
          </w:p>
          <w:p w14:paraId="44CABDEB" w14:textId="0A1649E2" w:rsidR="00395E14" w:rsidRPr="00D93446" w:rsidRDefault="00395E14" w:rsidP="00395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concerned are you about the potential risks and consequences of Mpox</w:t>
            </w:r>
            <w:r w:rsidR="00B338AF"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5462" w:type="dxa"/>
          </w:tcPr>
          <w:p w14:paraId="55547720" w14:textId="77777777" w:rsidR="008339FA" w:rsidRPr="00D93446" w:rsidRDefault="008339FA" w:rsidP="008339F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1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concerned at all</w:t>
            </w:r>
          </w:p>
          <w:p w14:paraId="17F81207" w14:textId="54016A36" w:rsidR="008339FA" w:rsidRPr="00D93446" w:rsidRDefault="008339FA" w:rsidP="008339F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2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ightly concerned</w:t>
            </w:r>
          </w:p>
          <w:p w14:paraId="0B0E618C" w14:textId="77777777" w:rsidR="008339FA" w:rsidRPr="00D93446" w:rsidRDefault="008339FA" w:rsidP="008339F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3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concerned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  <w:p w14:paraId="30E4C59A" w14:textId="522AE43A" w:rsidR="00395E14" w:rsidRPr="00D93446" w:rsidRDefault="008339FA" w:rsidP="00B338A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4  ] </w:t>
            </w:r>
            <w:r w:rsidR="00B338AF"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ry concerned</w:t>
            </w:r>
          </w:p>
        </w:tc>
      </w:tr>
    </w:tbl>
    <w:p w14:paraId="24AFCE43" w14:textId="77777777" w:rsidR="00126A4C" w:rsidRPr="00D93446" w:rsidRDefault="00126A4C" w:rsidP="00126A4C">
      <w:pPr>
        <w:tabs>
          <w:tab w:val="left" w:pos="2469"/>
        </w:tabs>
        <w:spacing w:after="120" w:line="288" w:lineRule="auto"/>
        <w:rPr>
          <w:rFonts w:ascii="Times New Roman" w:eastAsia="DengXian" w:hAnsi="Times New Roman" w:cs="Times New Roman"/>
          <w:b/>
          <w:bCs/>
          <w:iCs/>
          <w:sz w:val="24"/>
          <w:szCs w:val="24"/>
          <w:lang w:eastAsia="zh-CN"/>
        </w:rPr>
      </w:pPr>
    </w:p>
    <w:p w14:paraId="4F6F828A" w14:textId="45165376" w:rsidR="00126A4C" w:rsidRPr="00D93446" w:rsidRDefault="00B338AF" w:rsidP="00B16668">
      <w:pPr>
        <w:tabs>
          <w:tab w:val="left" w:pos="2469"/>
        </w:tabs>
        <w:spacing w:after="120" w:line="288" w:lineRule="auto"/>
        <w:jc w:val="center"/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</w:pPr>
      <w:r w:rsidRPr="00B338AF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 xml:space="preserve">Section </w:t>
      </w:r>
      <w:r w:rsidRPr="00D93446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>D</w:t>
      </w:r>
      <w:r w:rsidRPr="00B338AF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 xml:space="preserve">: </w:t>
      </w:r>
      <w:r w:rsidR="00B16668" w:rsidRPr="00D93446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>Practice of recommended precautions to prevent Mpox infection</w:t>
      </w:r>
    </w:p>
    <w:tbl>
      <w:tblPr>
        <w:tblW w:w="99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8"/>
        <w:gridCol w:w="3620"/>
        <w:gridCol w:w="5462"/>
      </w:tblGrid>
      <w:tr w:rsidR="00C771B0" w:rsidRPr="00D93446" w14:paraId="5177E627" w14:textId="77777777" w:rsidTr="002F63F0">
        <w:trPr>
          <w:trHeight w:val="513"/>
          <w:jc w:val="center"/>
        </w:trPr>
        <w:tc>
          <w:tcPr>
            <w:tcW w:w="99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E605C3" w14:textId="4FBBCBCA" w:rsidR="00C771B0" w:rsidRPr="00D93446" w:rsidRDefault="00C771B0" w:rsidP="00126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 of now, what preventive measures are you currently taking to avoid Mpox?</w:t>
            </w:r>
          </w:p>
        </w:tc>
      </w:tr>
      <w:tr w:rsidR="00C771B0" w:rsidRPr="00D93446" w14:paraId="426CA576" w14:textId="77777777" w:rsidTr="002F63F0">
        <w:trPr>
          <w:trHeight w:val="513"/>
          <w:jc w:val="center"/>
        </w:trPr>
        <w:tc>
          <w:tcPr>
            <w:tcW w:w="908" w:type="dxa"/>
            <w:tcBorders>
              <w:top w:val="single" w:sz="4" w:space="0" w:color="auto"/>
            </w:tcBorders>
          </w:tcPr>
          <w:p w14:paraId="163FA812" w14:textId="64BAF5F3" w:rsidR="00C771B0" w:rsidRPr="00D93446" w:rsidRDefault="00C771B0" w:rsidP="00C771B0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737A596B" w14:textId="77777777" w:rsidR="00C771B0" w:rsidRPr="00D93446" w:rsidRDefault="00C771B0" w:rsidP="00C771B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oid Close Contact</w:t>
            </w:r>
          </w:p>
          <w:p w14:paraId="231F7C1A" w14:textId="0F4ADD66" w:rsidR="00C771B0" w:rsidRPr="00D93446" w:rsidRDefault="00C771B0" w:rsidP="00C771B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oid close physical contact with people who have a rash or are suspected to be infected with Mpox.</w:t>
            </w:r>
          </w:p>
        </w:tc>
        <w:tc>
          <w:tcPr>
            <w:tcW w:w="5462" w:type="dxa"/>
            <w:tcBorders>
              <w:top w:val="single" w:sz="4" w:space="0" w:color="auto"/>
            </w:tcBorders>
          </w:tcPr>
          <w:p w14:paraId="4714D605" w14:textId="0C40AA19" w:rsidR="00B16668" w:rsidRPr="00D93446" w:rsidRDefault="00B16668" w:rsidP="00B166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="002F63F0"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ver </w:t>
            </w:r>
          </w:p>
          <w:p w14:paraId="056359C2" w14:textId="353F56C5" w:rsidR="00B16668" w:rsidRPr="00D93446" w:rsidRDefault="00B16668" w:rsidP="00B166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="002F63F0"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  <w:p w14:paraId="42E9A68D" w14:textId="3EDD2CA5" w:rsidR="00B16668" w:rsidRPr="00D93446" w:rsidRDefault="00B16668" w:rsidP="00B166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="002F63F0"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ften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  <w:p w14:paraId="09E8C8D1" w14:textId="296D6A3A" w:rsidR="00C771B0" w:rsidRPr="00D93446" w:rsidRDefault="00B16668" w:rsidP="00B166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3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="002F63F0"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ways</w:t>
            </w:r>
            <w:r w:rsidRPr="00D934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C771B0" w:rsidRPr="00D93446" w14:paraId="203B211A" w14:textId="77777777" w:rsidTr="002F63F0">
        <w:trPr>
          <w:trHeight w:val="513"/>
          <w:jc w:val="center"/>
        </w:trPr>
        <w:tc>
          <w:tcPr>
            <w:tcW w:w="908" w:type="dxa"/>
          </w:tcPr>
          <w:p w14:paraId="616063A7" w14:textId="5FF973DF" w:rsidR="00C771B0" w:rsidRPr="00D93446" w:rsidRDefault="00C771B0" w:rsidP="00C771B0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3620" w:type="dxa"/>
          </w:tcPr>
          <w:p w14:paraId="4C9E131E" w14:textId="77777777" w:rsidR="00C771B0" w:rsidRPr="00D93446" w:rsidRDefault="00C771B0" w:rsidP="00C771B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actice Good Hygiene:</w:t>
            </w:r>
          </w:p>
          <w:p w14:paraId="49DBF0C2" w14:textId="3C9BA657" w:rsidR="00C771B0" w:rsidRPr="00D93446" w:rsidRDefault="00C771B0" w:rsidP="00C771B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h your hands frequently with soap and water, or use an alcohol-based hand sanitizer, especially after contact with potentially infected individuals or animals</w:t>
            </w:r>
          </w:p>
        </w:tc>
        <w:tc>
          <w:tcPr>
            <w:tcW w:w="5462" w:type="dxa"/>
          </w:tcPr>
          <w:p w14:paraId="6EF7F1E9" w14:textId="77777777" w:rsidR="002F63F0" w:rsidRPr="00D93446" w:rsidRDefault="002F63F0" w:rsidP="002F63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ver </w:t>
            </w:r>
          </w:p>
          <w:p w14:paraId="390875F9" w14:textId="77777777" w:rsidR="002F63F0" w:rsidRPr="00D93446" w:rsidRDefault="002F63F0" w:rsidP="002F63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  <w:p w14:paraId="5E3B1E7B" w14:textId="77777777" w:rsidR="002F63F0" w:rsidRPr="00D93446" w:rsidRDefault="002F63F0" w:rsidP="002F63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ften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  <w:p w14:paraId="15B01C52" w14:textId="4C0B07E8" w:rsidR="00C771B0" w:rsidRPr="00D93446" w:rsidRDefault="002F63F0" w:rsidP="002F63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3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ways</w:t>
            </w:r>
          </w:p>
        </w:tc>
      </w:tr>
      <w:tr w:rsidR="00C771B0" w:rsidRPr="00D93446" w14:paraId="36D5987B" w14:textId="77777777" w:rsidTr="002F63F0">
        <w:trPr>
          <w:trHeight w:val="513"/>
          <w:jc w:val="center"/>
        </w:trPr>
        <w:tc>
          <w:tcPr>
            <w:tcW w:w="908" w:type="dxa"/>
          </w:tcPr>
          <w:p w14:paraId="4914F696" w14:textId="7FDF2DDD" w:rsidR="00C771B0" w:rsidRPr="00D93446" w:rsidRDefault="00C771B0" w:rsidP="00C771B0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3620" w:type="dxa"/>
          </w:tcPr>
          <w:p w14:paraId="446ADD76" w14:textId="77777777" w:rsidR="00C771B0" w:rsidRPr="00D93446" w:rsidRDefault="00C771B0" w:rsidP="00C771B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oid touching your face, particularly your eyes, nose, and mouth, with unwashed hands.</w:t>
            </w:r>
          </w:p>
          <w:p w14:paraId="4444A358" w14:textId="77777777" w:rsidR="00C771B0" w:rsidRPr="00D93446" w:rsidRDefault="00C771B0" w:rsidP="00C771B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462" w:type="dxa"/>
          </w:tcPr>
          <w:p w14:paraId="3A64BCFE" w14:textId="77777777" w:rsidR="002F63F0" w:rsidRPr="00D93446" w:rsidRDefault="002F63F0" w:rsidP="002F63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ver </w:t>
            </w:r>
          </w:p>
          <w:p w14:paraId="45B32ACC" w14:textId="77777777" w:rsidR="002F63F0" w:rsidRPr="00D93446" w:rsidRDefault="002F63F0" w:rsidP="002F63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  <w:p w14:paraId="3AB837DF" w14:textId="77777777" w:rsidR="002F63F0" w:rsidRPr="00D93446" w:rsidRDefault="002F63F0" w:rsidP="002F63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ften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  <w:p w14:paraId="183B526B" w14:textId="46F8328D" w:rsidR="00C771B0" w:rsidRPr="00D93446" w:rsidRDefault="002F63F0" w:rsidP="002F63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3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ways</w:t>
            </w:r>
            <w:r w:rsidRPr="00D934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C771B0" w:rsidRPr="00D93446" w14:paraId="474551F1" w14:textId="77777777" w:rsidTr="002F63F0">
        <w:trPr>
          <w:trHeight w:val="513"/>
          <w:jc w:val="center"/>
        </w:trPr>
        <w:tc>
          <w:tcPr>
            <w:tcW w:w="908" w:type="dxa"/>
          </w:tcPr>
          <w:p w14:paraId="048A08FC" w14:textId="5E7626F3" w:rsidR="00C771B0" w:rsidRPr="00D93446" w:rsidRDefault="00C771B0" w:rsidP="00C771B0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3620" w:type="dxa"/>
          </w:tcPr>
          <w:p w14:paraId="4294B93B" w14:textId="77777777" w:rsidR="00C771B0" w:rsidRPr="00D93446" w:rsidRDefault="00C771B0" w:rsidP="00C771B0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Personal Protective Equipment (PPE):</w:t>
            </w:r>
          </w:p>
          <w:p w14:paraId="3E875B5A" w14:textId="7F13EA98" w:rsidR="00C771B0" w:rsidRPr="00D93446" w:rsidRDefault="00C771B0" w:rsidP="00C771B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>Wear a mask in crowded places</w:t>
            </w:r>
          </w:p>
        </w:tc>
        <w:tc>
          <w:tcPr>
            <w:tcW w:w="5462" w:type="dxa"/>
          </w:tcPr>
          <w:p w14:paraId="79C048FD" w14:textId="77777777" w:rsidR="002F63F0" w:rsidRPr="00D93446" w:rsidRDefault="002F63F0" w:rsidP="002F63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ver </w:t>
            </w:r>
          </w:p>
          <w:p w14:paraId="60BD17CE" w14:textId="77777777" w:rsidR="002F63F0" w:rsidRPr="00D93446" w:rsidRDefault="002F63F0" w:rsidP="002F63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  <w:p w14:paraId="05D32DE5" w14:textId="77777777" w:rsidR="002F63F0" w:rsidRPr="00D93446" w:rsidRDefault="002F63F0" w:rsidP="002F63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ften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  <w:p w14:paraId="69C86130" w14:textId="082EC89F" w:rsidR="00C771B0" w:rsidRPr="00D93446" w:rsidRDefault="002F63F0" w:rsidP="002F63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3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ways</w:t>
            </w:r>
          </w:p>
        </w:tc>
      </w:tr>
      <w:tr w:rsidR="00C771B0" w:rsidRPr="00D93446" w14:paraId="3FC10F05" w14:textId="77777777" w:rsidTr="002F63F0">
        <w:trPr>
          <w:trHeight w:val="513"/>
          <w:jc w:val="center"/>
        </w:trPr>
        <w:tc>
          <w:tcPr>
            <w:tcW w:w="908" w:type="dxa"/>
          </w:tcPr>
          <w:p w14:paraId="0CC21A4B" w14:textId="75C12D9D" w:rsidR="00C771B0" w:rsidRPr="00D93446" w:rsidRDefault="00C771B0" w:rsidP="00C771B0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3620" w:type="dxa"/>
          </w:tcPr>
          <w:p w14:paraId="0ACC9364" w14:textId="77777777" w:rsidR="00C771B0" w:rsidRPr="00D93446" w:rsidRDefault="00C771B0" w:rsidP="00C771B0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y Informed</w:t>
            </w:r>
          </w:p>
          <w:p w14:paraId="0D7762CD" w14:textId="209045DC" w:rsidR="00C771B0" w:rsidRPr="00D93446" w:rsidRDefault="00C771B0" w:rsidP="00C771B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eep updated with public health guidelines and advice from health authorities regarding Mpox</w:t>
            </w:r>
          </w:p>
        </w:tc>
        <w:tc>
          <w:tcPr>
            <w:tcW w:w="5462" w:type="dxa"/>
          </w:tcPr>
          <w:p w14:paraId="32943B91" w14:textId="77777777" w:rsidR="002F63F0" w:rsidRPr="00D93446" w:rsidRDefault="002F63F0" w:rsidP="002F63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ver </w:t>
            </w:r>
          </w:p>
          <w:p w14:paraId="7BBDE684" w14:textId="77777777" w:rsidR="002F63F0" w:rsidRPr="00D93446" w:rsidRDefault="002F63F0" w:rsidP="002F63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  <w:p w14:paraId="54C4D408" w14:textId="77777777" w:rsidR="002F63F0" w:rsidRPr="00D93446" w:rsidRDefault="002F63F0" w:rsidP="002F63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ften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  <w:p w14:paraId="381604C0" w14:textId="15C57FCF" w:rsidR="00C771B0" w:rsidRPr="00D93446" w:rsidRDefault="002F63F0" w:rsidP="002F63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[  </w:t>
            </w:r>
            <w:r w:rsidRPr="00D9344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3</w:t>
            </w:r>
            <w:r w:rsidRPr="001807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ways</w:t>
            </w:r>
          </w:p>
        </w:tc>
      </w:tr>
    </w:tbl>
    <w:p w14:paraId="251AEE0A" w14:textId="1E071AB7" w:rsidR="006D65B1" w:rsidRPr="00D93446" w:rsidRDefault="006D65B1" w:rsidP="006D65B1">
      <w:pPr>
        <w:tabs>
          <w:tab w:val="left" w:pos="2469"/>
        </w:tabs>
        <w:spacing w:after="120" w:line="288" w:lineRule="auto"/>
        <w:rPr>
          <w:rFonts w:ascii="Times New Roman" w:eastAsia="DengXian" w:hAnsi="Times New Roman" w:cs="Times New Roman"/>
          <w:b/>
          <w:bCs/>
          <w:iCs/>
          <w:sz w:val="24"/>
          <w:szCs w:val="24"/>
          <w:lang w:eastAsia="zh-CN"/>
        </w:rPr>
      </w:pPr>
    </w:p>
    <w:p w14:paraId="304F0CB1" w14:textId="1030594A" w:rsidR="00A32803" w:rsidRPr="00D93446" w:rsidRDefault="00A32803" w:rsidP="00A32803">
      <w:pPr>
        <w:tabs>
          <w:tab w:val="left" w:pos="2469"/>
        </w:tabs>
        <w:spacing w:after="120" w:line="288" w:lineRule="auto"/>
        <w:jc w:val="center"/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</w:pPr>
      <w:bookmarkStart w:id="2" w:name="_Hlk179359943"/>
      <w:r w:rsidRPr="00B338AF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 xml:space="preserve">Section </w:t>
      </w:r>
      <w:r w:rsidRPr="00D93446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>E</w:t>
      </w:r>
      <w:r w:rsidRPr="00B338AF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 xml:space="preserve">: </w:t>
      </w:r>
      <w:r w:rsidRPr="00D93446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 xml:space="preserve">Attitudes towards the use of an Emergency Use </w:t>
      </w:r>
      <w:bookmarkEnd w:id="2"/>
      <w:r w:rsidRPr="00D93446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>Authorization (EUA) vaccine to curb a pandemic of an infectious disease</w:t>
      </w:r>
    </w:p>
    <w:tbl>
      <w:tblPr>
        <w:tblW w:w="99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8"/>
        <w:gridCol w:w="3620"/>
        <w:gridCol w:w="5462"/>
      </w:tblGrid>
      <w:tr w:rsidR="009B48AB" w:rsidRPr="00D93446" w14:paraId="1F07596B" w14:textId="77777777" w:rsidTr="00A32803">
        <w:trPr>
          <w:trHeight w:val="513"/>
          <w:jc w:val="center"/>
        </w:trPr>
        <w:tc>
          <w:tcPr>
            <w:tcW w:w="908" w:type="dxa"/>
          </w:tcPr>
          <w:p w14:paraId="4EADB147" w14:textId="05B11D71" w:rsidR="009B48AB" w:rsidRPr="00D93446" w:rsidRDefault="009B48AB" w:rsidP="009B48AB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620" w:type="dxa"/>
          </w:tcPr>
          <w:p w14:paraId="7876BF8A" w14:textId="0096FB28" w:rsidR="009B48AB" w:rsidRPr="00D93446" w:rsidRDefault="009B48AB" w:rsidP="009B48AB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>I am concerned that an EUA vaccine may have been approved too quickly without adequate testing.</w:t>
            </w:r>
          </w:p>
        </w:tc>
        <w:tc>
          <w:tcPr>
            <w:tcW w:w="5462" w:type="dxa"/>
          </w:tcPr>
          <w:p w14:paraId="20B81EE5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Strongly agree</w:t>
            </w:r>
          </w:p>
          <w:p w14:paraId="5285FEF9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  2  ] Agree</w:t>
            </w:r>
          </w:p>
          <w:p w14:paraId="799370BE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3  ] Disagree</w:t>
            </w:r>
          </w:p>
          <w:p w14:paraId="28592482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4  ] Strongly Disagree</w:t>
            </w:r>
          </w:p>
          <w:p w14:paraId="24E5CD72" w14:textId="77777777" w:rsidR="009B48AB" w:rsidRPr="00D93446" w:rsidRDefault="009B48AB" w:rsidP="009B48A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</w:tr>
      <w:tr w:rsidR="009B48AB" w:rsidRPr="00D93446" w14:paraId="36C3EA98" w14:textId="77777777" w:rsidTr="00A32803">
        <w:trPr>
          <w:trHeight w:val="513"/>
          <w:jc w:val="center"/>
        </w:trPr>
        <w:tc>
          <w:tcPr>
            <w:tcW w:w="908" w:type="dxa"/>
          </w:tcPr>
          <w:p w14:paraId="363C2CC8" w14:textId="76C319D7" w:rsidR="009B48AB" w:rsidRPr="00D93446" w:rsidRDefault="009B48AB" w:rsidP="009B48AB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3620" w:type="dxa"/>
          </w:tcPr>
          <w:p w14:paraId="3D8ED34B" w14:textId="34098002" w:rsidR="009B48AB" w:rsidRPr="00D93446" w:rsidRDefault="009B48AB" w:rsidP="009B48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>I have concerns about the quality control and manufacturing processes of an EUA vaccine.</w:t>
            </w:r>
          </w:p>
        </w:tc>
        <w:tc>
          <w:tcPr>
            <w:tcW w:w="5462" w:type="dxa"/>
          </w:tcPr>
          <w:p w14:paraId="3DFFECCE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Strongly agree</w:t>
            </w:r>
          </w:p>
          <w:p w14:paraId="1E2C7487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  2  ] Agree</w:t>
            </w:r>
          </w:p>
          <w:p w14:paraId="2A7F22C8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3  ] Disagree</w:t>
            </w:r>
          </w:p>
          <w:p w14:paraId="6A660DEC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4  ] Strongly Disagree</w:t>
            </w:r>
          </w:p>
          <w:p w14:paraId="2B4CA789" w14:textId="77777777" w:rsidR="009B48AB" w:rsidRPr="00D93446" w:rsidRDefault="009B48AB" w:rsidP="009B48A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</w:tr>
      <w:tr w:rsidR="009B48AB" w:rsidRPr="00D93446" w14:paraId="2D50B449" w14:textId="77777777" w:rsidTr="00A32803">
        <w:trPr>
          <w:trHeight w:val="513"/>
          <w:jc w:val="center"/>
        </w:trPr>
        <w:tc>
          <w:tcPr>
            <w:tcW w:w="908" w:type="dxa"/>
          </w:tcPr>
          <w:p w14:paraId="1F3C262B" w14:textId="35C34A3D" w:rsidR="009B48AB" w:rsidRPr="00D93446" w:rsidRDefault="009B48AB" w:rsidP="009B48AB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3620" w:type="dxa"/>
          </w:tcPr>
          <w:p w14:paraId="6190F33F" w14:textId="400DDDBC" w:rsidR="009B48AB" w:rsidRPr="00D93446" w:rsidRDefault="009B48AB" w:rsidP="009B48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>I am concerned that an EUA vaccine may not be as effective as a fully approved vaccine.</w:t>
            </w:r>
          </w:p>
        </w:tc>
        <w:tc>
          <w:tcPr>
            <w:tcW w:w="5462" w:type="dxa"/>
          </w:tcPr>
          <w:p w14:paraId="68310A92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Strongly agree</w:t>
            </w:r>
          </w:p>
          <w:p w14:paraId="3C6F7C33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  2  ] Agree</w:t>
            </w:r>
          </w:p>
          <w:p w14:paraId="1BFC7F5B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3  ] Disagree</w:t>
            </w:r>
          </w:p>
          <w:p w14:paraId="40AE7CD5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4  ] Strongly Disagree</w:t>
            </w:r>
          </w:p>
          <w:p w14:paraId="10D09780" w14:textId="77777777" w:rsidR="009B48AB" w:rsidRPr="00D93446" w:rsidRDefault="009B48AB" w:rsidP="009B48A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</w:tr>
      <w:tr w:rsidR="00FF114C" w:rsidRPr="00D93446" w14:paraId="55E0668E" w14:textId="77777777" w:rsidTr="00A32803">
        <w:trPr>
          <w:trHeight w:val="513"/>
          <w:jc w:val="center"/>
        </w:trPr>
        <w:tc>
          <w:tcPr>
            <w:tcW w:w="908" w:type="dxa"/>
          </w:tcPr>
          <w:p w14:paraId="4B14C4A0" w14:textId="2003C6D3" w:rsidR="00FF114C" w:rsidRPr="00D93446" w:rsidRDefault="00FF114C" w:rsidP="00FF114C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3620" w:type="dxa"/>
          </w:tcPr>
          <w:p w14:paraId="76C80830" w14:textId="1C4C738A" w:rsidR="00FF114C" w:rsidRPr="00D93446" w:rsidRDefault="00FF114C" w:rsidP="00FF11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 xml:space="preserve">I am </w:t>
            </w:r>
            <w:proofErr w:type="spellStart"/>
            <w:r w:rsidRPr="00D93446">
              <w:rPr>
                <w:rFonts w:ascii="Times New Roman" w:hAnsi="Times New Roman" w:cs="Times New Roman"/>
                <w:sz w:val="24"/>
                <w:szCs w:val="24"/>
              </w:rPr>
              <w:t>skeptical</w:t>
            </w:r>
            <w:proofErr w:type="spellEnd"/>
            <w:r w:rsidRPr="00D93446">
              <w:rPr>
                <w:rFonts w:ascii="Times New Roman" w:hAnsi="Times New Roman" w:cs="Times New Roman"/>
                <w:sz w:val="24"/>
                <w:szCs w:val="24"/>
              </w:rPr>
              <w:t xml:space="preserve"> about the transparency of the approval process for an EUA vaccine.</w:t>
            </w:r>
          </w:p>
        </w:tc>
        <w:tc>
          <w:tcPr>
            <w:tcW w:w="5462" w:type="dxa"/>
          </w:tcPr>
          <w:p w14:paraId="00F7C8C1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Strongly agree</w:t>
            </w:r>
          </w:p>
          <w:p w14:paraId="3CDD51A1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  2  ] Agree</w:t>
            </w:r>
          </w:p>
          <w:p w14:paraId="11916C34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3  ] Disagree</w:t>
            </w:r>
          </w:p>
          <w:p w14:paraId="12F0B640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4  ] Strongly Disagree</w:t>
            </w:r>
          </w:p>
          <w:p w14:paraId="72EF0003" w14:textId="77777777" w:rsidR="00FF114C" w:rsidRPr="00D93446" w:rsidRDefault="00FF114C" w:rsidP="00FF114C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</w:tr>
      <w:tr w:rsidR="00FF114C" w:rsidRPr="00D93446" w14:paraId="5CA1F214" w14:textId="77777777" w:rsidTr="00A32803">
        <w:trPr>
          <w:trHeight w:val="513"/>
          <w:jc w:val="center"/>
        </w:trPr>
        <w:tc>
          <w:tcPr>
            <w:tcW w:w="908" w:type="dxa"/>
          </w:tcPr>
          <w:p w14:paraId="23EDF464" w14:textId="4BEF5D20" w:rsidR="00FF114C" w:rsidRPr="00D93446" w:rsidRDefault="00FF114C" w:rsidP="00FF114C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3620" w:type="dxa"/>
          </w:tcPr>
          <w:p w14:paraId="7AC557B2" w14:textId="1FFFEFB4" w:rsidR="00FF114C" w:rsidRPr="00D93446" w:rsidRDefault="00FF114C" w:rsidP="00FF114C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>I doubt the effectiveness of an EUA vaccine compared to vaccines that have undergone full regulatory approval.</w:t>
            </w:r>
          </w:p>
        </w:tc>
        <w:tc>
          <w:tcPr>
            <w:tcW w:w="5462" w:type="dxa"/>
          </w:tcPr>
          <w:p w14:paraId="378C60EF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Strongly agree</w:t>
            </w:r>
          </w:p>
          <w:p w14:paraId="1F6F86B2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  2  ] Agree</w:t>
            </w:r>
          </w:p>
          <w:p w14:paraId="148F1449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3  ] Disagree</w:t>
            </w:r>
          </w:p>
          <w:p w14:paraId="500A0225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4  ] Strongly Disagree</w:t>
            </w:r>
          </w:p>
          <w:p w14:paraId="7FC250C7" w14:textId="77777777" w:rsidR="00FF114C" w:rsidRPr="00D93446" w:rsidRDefault="00FF114C" w:rsidP="00FF114C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</w:tr>
      <w:tr w:rsidR="00FF114C" w:rsidRPr="00D93446" w14:paraId="61DD6FC5" w14:textId="77777777" w:rsidTr="00A32803">
        <w:trPr>
          <w:trHeight w:val="513"/>
          <w:jc w:val="center"/>
        </w:trPr>
        <w:tc>
          <w:tcPr>
            <w:tcW w:w="908" w:type="dxa"/>
          </w:tcPr>
          <w:p w14:paraId="12F3CA8C" w14:textId="38D4719D" w:rsidR="00FF114C" w:rsidRPr="00D93446" w:rsidRDefault="00FF114C" w:rsidP="00FF114C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3620" w:type="dxa"/>
          </w:tcPr>
          <w:p w14:paraId="2DAE2970" w14:textId="13B67222" w:rsidR="00FF114C" w:rsidRPr="00D93446" w:rsidRDefault="00FF114C" w:rsidP="00FF114C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>I worry that there could be long-term side effects from an EUA vaccine that are not yet known.</w:t>
            </w:r>
          </w:p>
        </w:tc>
        <w:tc>
          <w:tcPr>
            <w:tcW w:w="5462" w:type="dxa"/>
          </w:tcPr>
          <w:p w14:paraId="2B01262D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Strongly agree</w:t>
            </w:r>
          </w:p>
          <w:p w14:paraId="662252EE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  2  ] Agree</w:t>
            </w:r>
          </w:p>
          <w:p w14:paraId="4DD45258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3  ] Disagree</w:t>
            </w:r>
          </w:p>
          <w:p w14:paraId="6567EAA9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4  ] Strongly Disagree</w:t>
            </w:r>
          </w:p>
          <w:p w14:paraId="0D787998" w14:textId="77777777" w:rsidR="00FF114C" w:rsidRPr="00D93446" w:rsidRDefault="00FF114C" w:rsidP="00FF114C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</w:tr>
      <w:tr w:rsidR="00FF114C" w:rsidRPr="00D93446" w14:paraId="741B79DE" w14:textId="77777777" w:rsidTr="00A32803">
        <w:trPr>
          <w:trHeight w:val="513"/>
          <w:jc w:val="center"/>
        </w:trPr>
        <w:tc>
          <w:tcPr>
            <w:tcW w:w="908" w:type="dxa"/>
          </w:tcPr>
          <w:p w14:paraId="3B23B5D7" w14:textId="5540F491" w:rsidR="00FF114C" w:rsidRPr="00D93446" w:rsidRDefault="00FF114C" w:rsidP="00FF114C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3620" w:type="dxa"/>
          </w:tcPr>
          <w:p w14:paraId="6403BAF7" w14:textId="594535D3" w:rsidR="00FF114C" w:rsidRPr="00D93446" w:rsidRDefault="00FF114C" w:rsidP="00FF114C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>I believe that an EUA vaccine is a necessary tool for controlling the spread of infectious diseases during a pandemic.</w:t>
            </w:r>
          </w:p>
        </w:tc>
        <w:tc>
          <w:tcPr>
            <w:tcW w:w="5462" w:type="dxa"/>
          </w:tcPr>
          <w:p w14:paraId="5EA2366D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Strongly agree</w:t>
            </w:r>
          </w:p>
          <w:p w14:paraId="100ED60F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  2  ] Agree</w:t>
            </w:r>
          </w:p>
          <w:p w14:paraId="2436A47D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3  ] Disagree</w:t>
            </w:r>
          </w:p>
          <w:p w14:paraId="5F511B3C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4  ] Strongly Disagree</w:t>
            </w:r>
          </w:p>
          <w:p w14:paraId="7E2888F7" w14:textId="77777777" w:rsidR="00FF114C" w:rsidRPr="00D93446" w:rsidRDefault="00FF114C" w:rsidP="00FF114C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</w:tr>
      <w:tr w:rsidR="00FF114C" w:rsidRPr="00D93446" w14:paraId="3FEEC90A" w14:textId="77777777" w:rsidTr="00A32803">
        <w:trPr>
          <w:trHeight w:val="513"/>
          <w:jc w:val="center"/>
        </w:trPr>
        <w:tc>
          <w:tcPr>
            <w:tcW w:w="908" w:type="dxa"/>
          </w:tcPr>
          <w:p w14:paraId="074EE2D8" w14:textId="37F3464D" w:rsidR="00FF114C" w:rsidRPr="00D93446" w:rsidRDefault="00FF114C" w:rsidP="00FF114C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3620" w:type="dxa"/>
          </w:tcPr>
          <w:p w14:paraId="78613A67" w14:textId="434C6FB1" w:rsidR="00FF114C" w:rsidRPr="00D93446" w:rsidRDefault="00FF114C" w:rsidP="00FF114C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>I believe that the benefits of using an EUA vaccine outweigh any potential risks associated with its use during a pandemic.</w:t>
            </w:r>
          </w:p>
        </w:tc>
        <w:tc>
          <w:tcPr>
            <w:tcW w:w="5462" w:type="dxa"/>
          </w:tcPr>
          <w:p w14:paraId="458EC61B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Strongly agree</w:t>
            </w:r>
          </w:p>
          <w:p w14:paraId="1152D693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  2  ] Agree</w:t>
            </w:r>
          </w:p>
          <w:p w14:paraId="31FE73EF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3  ] Disagree</w:t>
            </w:r>
          </w:p>
          <w:p w14:paraId="09B269F3" w14:textId="77777777" w:rsidR="00D044F3" w:rsidRPr="00D93446" w:rsidRDefault="00D044F3" w:rsidP="00D0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4  ] Strongly Disagree</w:t>
            </w:r>
          </w:p>
          <w:p w14:paraId="450A8721" w14:textId="77777777" w:rsidR="00FF114C" w:rsidRPr="00D93446" w:rsidRDefault="00FF114C" w:rsidP="00FF114C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</w:tr>
      <w:tr w:rsidR="00FF114C" w:rsidRPr="00D93446" w14:paraId="38103F52" w14:textId="77777777" w:rsidTr="00A32803">
        <w:trPr>
          <w:trHeight w:val="1349"/>
          <w:jc w:val="center"/>
        </w:trPr>
        <w:tc>
          <w:tcPr>
            <w:tcW w:w="908" w:type="dxa"/>
          </w:tcPr>
          <w:p w14:paraId="4E083F17" w14:textId="4441F304" w:rsidR="00FF114C" w:rsidRPr="00D93446" w:rsidRDefault="00FF114C" w:rsidP="00FF114C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3620" w:type="dxa"/>
          </w:tcPr>
          <w:p w14:paraId="2D692DB3" w14:textId="3114A889" w:rsidR="00FF114C" w:rsidRPr="00D93446" w:rsidRDefault="00FF114C" w:rsidP="00FF11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>I would be willing to receive an EUA vaccine if it is the only option.</w:t>
            </w:r>
          </w:p>
        </w:tc>
        <w:tc>
          <w:tcPr>
            <w:tcW w:w="5462" w:type="dxa"/>
          </w:tcPr>
          <w:p w14:paraId="05CF5E8D" w14:textId="77777777" w:rsidR="00FF114C" w:rsidRPr="00D93446" w:rsidRDefault="00FF114C" w:rsidP="00FF11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Strongly agree</w:t>
            </w:r>
          </w:p>
          <w:p w14:paraId="7F6B05DC" w14:textId="77777777" w:rsidR="00FF114C" w:rsidRPr="00D93446" w:rsidRDefault="00FF114C" w:rsidP="00FF11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  2  ] Agree</w:t>
            </w:r>
          </w:p>
          <w:p w14:paraId="47CCC36E" w14:textId="77777777" w:rsidR="00FF114C" w:rsidRPr="00D93446" w:rsidRDefault="00FF114C" w:rsidP="00FF11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3  ] Disagree</w:t>
            </w:r>
          </w:p>
          <w:p w14:paraId="15722C34" w14:textId="77777777" w:rsidR="00FF114C" w:rsidRPr="00D93446" w:rsidRDefault="00FF114C" w:rsidP="00FF11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4  ] Strongly Disagree</w:t>
            </w:r>
          </w:p>
          <w:p w14:paraId="370AE56C" w14:textId="77777777" w:rsidR="00FF114C" w:rsidRPr="00D93446" w:rsidRDefault="00FF114C" w:rsidP="00FF114C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  <w:tr w:rsidR="00FF114C" w:rsidRPr="00D93446" w14:paraId="0704EEAD" w14:textId="77777777" w:rsidTr="00A32803">
        <w:trPr>
          <w:trHeight w:val="513"/>
          <w:jc w:val="center"/>
        </w:trPr>
        <w:tc>
          <w:tcPr>
            <w:tcW w:w="908" w:type="dxa"/>
          </w:tcPr>
          <w:p w14:paraId="2E5832CB" w14:textId="2B95DD1C" w:rsidR="00FF114C" w:rsidRPr="00D93446" w:rsidRDefault="00FF114C" w:rsidP="00FF114C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0</w:t>
            </w:r>
          </w:p>
        </w:tc>
        <w:tc>
          <w:tcPr>
            <w:tcW w:w="3620" w:type="dxa"/>
          </w:tcPr>
          <w:p w14:paraId="08A1628D" w14:textId="3351B54B" w:rsidR="00FF114C" w:rsidRPr="00D93446" w:rsidRDefault="00FF114C" w:rsidP="00FF11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>The use of an EUA vaccine might undermine public trust in vaccines overall.</w:t>
            </w:r>
          </w:p>
        </w:tc>
        <w:tc>
          <w:tcPr>
            <w:tcW w:w="5462" w:type="dxa"/>
          </w:tcPr>
          <w:p w14:paraId="46717237" w14:textId="77777777" w:rsidR="00FF114C" w:rsidRPr="00D93446" w:rsidRDefault="00FF114C" w:rsidP="00FF11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Strongly agree</w:t>
            </w:r>
          </w:p>
          <w:p w14:paraId="09378E30" w14:textId="77777777" w:rsidR="00FF114C" w:rsidRPr="00D93446" w:rsidRDefault="00FF114C" w:rsidP="00FF11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  2  ] Agree</w:t>
            </w:r>
          </w:p>
          <w:p w14:paraId="335671A0" w14:textId="77777777" w:rsidR="00FF114C" w:rsidRPr="00D93446" w:rsidRDefault="00FF114C" w:rsidP="00FF11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3  ] Disagree</w:t>
            </w:r>
          </w:p>
          <w:p w14:paraId="1651C4B8" w14:textId="77777777" w:rsidR="00FF114C" w:rsidRPr="00D93446" w:rsidRDefault="00FF114C" w:rsidP="00FF11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4  ] Strongly Disagree</w:t>
            </w:r>
          </w:p>
          <w:p w14:paraId="59F48628" w14:textId="77777777" w:rsidR="00FF114C" w:rsidRPr="00D93446" w:rsidRDefault="00FF114C" w:rsidP="00FF114C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  <w:p w14:paraId="324E75AB" w14:textId="73271DE7" w:rsidR="00FF114C" w:rsidRPr="00D93446" w:rsidRDefault="00FF114C" w:rsidP="00FF114C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</w:tbl>
    <w:p w14:paraId="550FAC52" w14:textId="77777777" w:rsidR="00E44A78" w:rsidRPr="00D93446" w:rsidRDefault="00E44A78" w:rsidP="00E44A78">
      <w:pPr>
        <w:tabs>
          <w:tab w:val="left" w:pos="2469"/>
        </w:tabs>
        <w:spacing w:after="120" w:line="288" w:lineRule="auto"/>
        <w:rPr>
          <w:rFonts w:ascii="Times New Roman" w:eastAsia="DengXian" w:hAnsi="Times New Roman" w:cs="Times New Roman"/>
          <w:b/>
          <w:bCs/>
          <w:iCs/>
          <w:sz w:val="24"/>
          <w:szCs w:val="24"/>
          <w:lang w:eastAsia="zh-CN"/>
        </w:rPr>
      </w:pPr>
      <w:bookmarkStart w:id="3" w:name="_Hlk179360046"/>
    </w:p>
    <w:p w14:paraId="05699B28" w14:textId="13B99C4D" w:rsidR="00E44A78" w:rsidRPr="00D93446" w:rsidRDefault="00A32803" w:rsidP="00A32803">
      <w:pPr>
        <w:tabs>
          <w:tab w:val="left" w:pos="0"/>
        </w:tabs>
        <w:spacing w:after="120" w:line="288" w:lineRule="auto"/>
        <w:jc w:val="center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 w:rsidRPr="00B338AF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 xml:space="preserve">Section </w:t>
      </w:r>
      <w:r w:rsidRPr="00D93446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>F</w:t>
      </w:r>
      <w:r w:rsidRPr="00B338AF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 xml:space="preserve">: </w:t>
      </w:r>
      <w:r w:rsidRPr="00D93446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>Lessons Learned from Emergency Use Authorization (EUA) COVID-19 Vaccination on Confidence in a Future EUV vaccine for Mpox</w:t>
      </w:r>
    </w:p>
    <w:bookmarkEnd w:id="3"/>
    <w:p w14:paraId="15962303" w14:textId="77777777" w:rsidR="00A32803" w:rsidRPr="00D93446" w:rsidRDefault="00A32803" w:rsidP="00E44A78">
      <w:pPr>
        <w:tabs>
          <w:tab w:val="left" w:pos="2469"/>
        </w:tabs>
        <w:spacing w:after="120" w:line="288" w:lineRule="auto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</w:p>
    <w:tbl>
      <w:tblPr>
        <w:tblW w:w="99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8"/>
        <w:gridCol w:w="3620"/>
        <w:gridCol w:w="5462"/>
      </w:tblGrid>
      <w:tr w:rsidR="00E44A78" w:rsidRPr="00D93446" w14:paraId="13C02AC2" w14:textId="77777777" w:rsidTr="00FA603F">
        <w:trPr>
          <w:trHeight w:val="513"/>
          <w:jc w:val="center"/>
        </w:trPr>
        <w:tc>
          <w:tcPr>
            <w:tcW w:w="908" w:type="dxa"/>
          </w:tcPr>
          <w:p w14:paraId="3F720235" w14:textId="77777777" w:rsidR="00E44A78" w:rsidRPr="00D93446" w:rsidRDefault="00E44A78" w:rsidP="007A1EAE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620" w:type="dxa"/>
          </w:tcPr>
          <w:p w14:paraId="13CB7955" w14:textId="66177E55" w:rsidR="00E44A78" w:rsidRPr="00D93446" w:rsidRDefault="009B48AB" w:rsidP="007A1EAE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>To what extend the EUA COVID-19 vaccination</w:t>
            </w:r>
            <w:r w:rsidR="00E44A78" w:rsidRPr="00D93446">
              <w:rPr>
                <w:rFonts w:ascii="Times New Roman" w:hAnsi="Times New Roman" w:cs="Times New Roman"/>
                <w:sz w:val="24"/>
                <w:szCs w:val="24"/>
              </w:rPr>
              <w:t xml:space="preserve"> affected your trust in </w:t>
            </w: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 xml:space="preserve">future EUA </w:t>
            </w:r>
            <w:r w:rsidR="00E44A78" w:rsidRPr="00D93446">
              <w:rPr>
                <w:rFonts w:ascii="Times New Roman" w:hAnsi="Times New Roman" w:cs="Times New Roman"/>
                <w:sz w:val="24"/>
                <w:szCs w:val="24"/>
              </w:rPr>
              <w:t>vaccine for pandemic of infectious disease such as Mpox?</w:t>
            </w:r>
          </w:p>
        </w:tc>
        <w:tc>
          <w:tcPr>
            <w:tcW w:w="5462" w:type="dxa"/>
          </w:tcPr>
          <w:p w14:paraId="7FFA6FB1" w14:textId="25EF251B" w:rsidR="00E44A78" w:rsidRPr="00D93446" w:rsidRDefault="00E44A78" w:rsidP="007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1  ] </w:t>
            </w:r>
            <w:r w:rsidR="00A32803"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 trust has significantly decreased</w:t>
            </w:r>
            <w:r w:rsidR="00A32803"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59BD3E2" w14:textId="5D0BEA22" w:rsidR="00E44A78" w:rsidRPr="00D93446" w:rsidRDefault="00E44A78" w:rsidP="007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  2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 trust has somewhat</w:t>
            </w:r>
            <w:r w:rsidR="00FA603F"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ecreased</w:t>
            </w:r>
          </w:p>
          <w:p w14:paraId="061C653D" w14:textId="77777777" w:rsidR="00E44A78" w:rsidRPr="00D93446" w:rsidRDefault="00E44A78" w:rsidP="007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 trust has remained the same</w:t>
            </w:r>
          </w:p>
          <w:p w14:paraId="0A648A5D" w14:textId="6536D817" w:rsidR="00E44A78" w:rsidRPr="00D93446" w:rsidRDefault="00E44A78" w:rsidP="007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4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y trust has somewhat </w:t>
            </w:r>
            <w:r w:rsidR="00FA603F"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creased</w:t>
            </w:r>
          </w:p>
          <w:p w14:paraId="4E1CC3E9" w14:textId="626F5572" w:rsidR="00E44A78" w:rsidRPr="00D93446" w:rsidRDefault="00E44A78" w:rsidP="007A1EAE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5  ] </w:t>
            </w:r>
            <w:r w:rsidR="00FA603F"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 trust has significantly increased</w:t>
            </w:r>
          </w:p>
          <w:p w14:paraId="55B4CA42" w14:textId="77777777" w:rsidR="00E44A78" w:rsidRPr="00D93446" w:rsidRDefault="00E44A78" w:rsidP="007A1EAE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</w:tbl>
    <w:p w14:paraId="52C6B497" w14:textId="77777777" w:rsidR="00FA603F" w:rsidRPr="00D93446" w:rsidRDefault="00F91950" w:rsidP="00FA603F">
      <w:pPr>
        <w:tabs>
          <w:tab w:val="left" w:pos="2469"/>
        </w:tabs>
        <w:spacing w:after="120" w:line="288" w:lineRule="auto"/>
        <w:rPr>
          <w:rFonts w:ascii="Times New Roman" w:eastAsia="DengXian" w:hAnsi="Times New Roman" w:cs="Times New Roman"/>
          <w:b/>
          <w:bCs/>
          <w:iCs/>
          <w:sz w:val="24"/>
          <w:szCs w:val="24"/>
          <w:lang w:eastAsia="zh-CN"/>
        </w:rPr>
      </w:pPr>
      <w:r w:rsidRPr="00D93446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ab/>
      </w:r>
    </w:p>
    <w:p w14:paraId="1D67C206" w14:textId="0108918D" w:rsidR="00F91950" w:rsidRPr="00D93446" w:rsidRDefault="00FA603F" w:rsidP="00FA603F">
      <w:pPr>
        <w:tabs>
          <w:tab w:val="left" w:pos="0"/>
        </w:tabs>
        <w:spacing w:after="120" w:line="288" w:lineRule="auto"/>
        <w:jc w:val="center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 w:rsidRPr="00B338AF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 xml:space="preserve">Section </w:t>
      </w:r>
      <w:r w:rsidRPr="00D93446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>F</w:t>
      </w:r>
      <w:r w:rsidRPr="00B338AF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 xml:space="preserve">: </w:t>
      </w:r>
      <w:r w:rsidRPr="00D93446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>Willingness to be vaccinated against Emergency Use Authorizations (EUAs) vaccine for Mpox</w:t>
      </w:r>
      <w:r w:rsidR="00F91950" w:rsidRPr="00D93446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ab/>
      </w:r>
    </w:p>
    <w:p w14:paraId="04B27B1E" w14:textId="77777777" w:rsidR="00FA603F" w:rsidRPr="00D93446" w:rsidRDefault="00FA603F" w:rsidP="00F91950">
      <w:pPr>
        <w:tabs>
          <w:tab w:val="left" w:pos="2469"/>
        </w:tabs>
        <w:spacing w:after="120" w:line="288" w:lineRule="auto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</w:p>
    <w:tbl>
      <w:tblPr>
        <w:tblW w:w="99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8"/>
        <w:gridCol w:w="3620"/>
        <w:gridCol w:w="5462"/>
      </w:tblGrid>
      <w:tr w:rsidR="00F91950" w:rsidRPr="00D93446" w14:paraId="74419DD7" w14:textId="77777777" w:rsidTr="007F316C">
        <w:trPr>
          <w:trHeight w:val="513"/>
          <w:jc w:val="center"/>
        </w:trPr>
        <w:tc>
          <w:tcPr>
            <w:tcW w:w="908" w:type="dxa"/>
          </w:tcPr>
          <w:p w14:paraId="308B26C3" w14:textId="2BEC3438" w:rsidR="00F91950" w:rsidRPr="00D93446" w:rsidRDefault="00F91950" w:rsidP="009279EB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620" w:type="dxa"/>
          </w:tcPr>
          <w:p w14:paraId="17A2F86C" w14:textId="77777777" w:rsidR="00C037F5" w:rsidRPr="00D93446" w:rsidRDefault="00C037F5" w:rsidP="009279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9CD995" w14:textId="70B2FCB9" w:rsidR="00C037F5" w:rsidRPr="00D93446" w:rsidRDefault="00C037F5" w:rsidP="009279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 xml:space="preserve">If a vaccine for Mpox was developed and </w:t>
            </w:r>
            <w:r w:rsidRPr="00D9344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authorized for emergency use</w:t>
            </w:r>
            <w:r w:rsidRPr="00D9344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,</w:t>
            </w: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 xml:space="preserve"> would you be willing to receive it?</w:t>
            </w:r>
          </w:p>
          <w:p w14:paraId="655AE4B9" w14:textId="05252B0F" w:rsidR="00C037F5" w:rsidRPr="00D93446" w:rsidRDefault="00C037F5" w:rsidP="009279EB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5462" w:type="dxa"/>
            <w:tcBorders>
              <w:bottom w:val="single" w:sz="4" w:space="0" w:color="auto"/>
            </w:tcBorders>
          </w:tcPr>
          <w:p w14:paraId="4CBBC196" w14:textId="77777777" w:rsidR="00F91950" w:rsidRPr="00D93446" w:rsidRDefault="00F91950" w:rsidP="009279E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1  ] Extremely Willing </w:t>
            </w:r>
          </w:p>
          <w:p w14:paraId="59FE7A06" w14:textId="77777777" w:rsidR="00F91950" w:rsidRPr="00D93446" w:rsidRDefault="00F91950" w:rsidP="009279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  2  ] Somewhat willing  </w:t>
            </w:r>
          </w:p>
          <w:p w14:paraId="129C0C8D" w14:textId="77777777" w:rsidR="00F91950" w:rsidRPr="00D93446" w:rsidRDefault="00F91950" w:rsidP="009279E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Undecided  </w:t>
            </w:r>
          </w:p>
          <w:p w14:paraId="079A44EF" w14:textId="77777777" w:rsidR="00F91950" w:rsidRPr="00D93446" w:rsidRDefault="00F91950" w:rsidP="009279E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4  ] Somewhat not willing  </w:t>
            </w:r>
          </w:p>
          <w:p w14:paraId="445331C8" w14:textId="77777777" w:rsidR="00F91950" w:rsidRPr="00D93446" w:rsidRDefault="00F91950" w:rsidP="009279E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5  ] Not willing</w:t>
            </w:r>
          </w:p>
          <w:p w14:paraId="46A99EE5" w14:textId="77777777" w:rsidR="00F91950" w:rsidRPr="00D93446" w:rsidRDefault="00F91950" w:rsidP="009279E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  <w:tr w:rsidR="00C40C79" w:rsidRPr="00D93446" w14:paraId="5ECC554F" w14:textId="77777777" w:rsidTr="007F316C">
        <w:trPr>
          <w:trHeight w:val="1367"/>
          <w:jc w:val="center"/>
        </w:trPr>
        <w:tc>
          <w:tcPr>
            <w:tcW w:w="908" w:type="dxa"/>
          </w:tcPr>
          <w:p w14:paraId="53D61B49" w14:textId="25070494" w:rsidR="00C40C79" w:rsidRPr="00D93446" w:rsidRDefault="00C40C79" w:rsidP="009279EB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3620" w:type="dxa"/>
          </w:tcPr>
          <w:p w14:paraId="57E19889" w14:textId="48192E73" w:rsidR="00A47039" w:rsidRPr="00D93446" w:rsidRDefault="00A47039" w:rsidP="00A470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 xml:space="preserve">If a vaccine for Mpox was developed and </w:t>
            </w:r>
            <w:r w:rsidRPr="00D9344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uthorized for emergency use</w:t>
            </w: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 xml:space="preserve">, would you be willing to receive an </w:t>
            </w:r>
            <w:r w:rsidRPr="00D9344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RNA vaccine, a traditional vaccine, or either type</w:t>
            </w: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 xml:space="preserve"> if available?</w:t>
            </w:r>
          </w:p>
        </w:tc>
        <w:tc>
          <w:tcPr>
            <w:tcW w:w="5462" w:type="dxa"/>
            <w:tcBorders>
              <w:top w:val="single" w:sz="4" w:space="0" w:color="auto"/>
              <w:bottom w:val="single" w:sz="4" w:space="0" w:color="auto"/>
            </w:tcBorders>
          </w:tcPr>
          <w:p w14:paraId="4C18B3C6" w14:textId="27F5EE76" w:rsidR="00C40C79" w:rsidRPr="00D93446" w:rsidRDefault="00C40C79" w:rsidP="00C40C79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1  ] mRNA only </w:t>
            </w:r>
          </w:p>
          <w:p w14:paraId="6AB58486" w14:textId="2E56391D" w:rsidR="00C40C79" w:rsidRPr="00D93446" w:rsidRDefault="00C40C79" w:rsidP="00C40C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  2  ] </w:t>
            </w:r>
            <w:r w:rsidR="00A47039"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ditional conventional vaccine only  </w:t>
            </w:r>
          </w:p>
          <w:p w14:paraId="0DB9442B" w14:textId="6F99515D" w:rsidR="00C40C79" w:rsidRPr="00D93446" w:rsidRDefault="00C40C79" w:rsidP="00C40C79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 w:rsidR="00A47039"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E</w:t>
            </w: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ither type of vaccine </w:t>
            </w:r>
          </w:p>
          <w:p w14:paraId="50AA0177" w14:textId="22307DEE" w:rsidR="00C40C79" w:rsidRPr="00D93446" w:rsidRDefault="00C40C79" w:rsidP="00C40C79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4   ] </w:t>
            </w:r>
            <w:r w:rsidR="0050413B" w:rsidRPr="00D93446">
              <w:rPr>
                <w:rFonts w:ascii="Times New Roman" w:hAnsi="Times New Roman" w:cs="Times New Roman"/>
                <w:sz w:val="24"/>
                <w:szCs w:val="24"/>
              </w:rPr>
              <w:t>I do not want to receive any Mpox vaccine</w:t>
            </w:r>
          </w:p>
          <w:p w14:paraId="43AC146A" w14:textId="50778CBE" w:rsidR="00C40C79" w:rsidRPr="00D93446" w:rsidRDefault="00A47039" w:rsidP="00A47039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 xml:space="preserve">[ 5  </w:t>
            </w:r>
            <w:r w:rsidR="00FA603F" w:rsidRPr="00D934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>] I’m not sure about the difference between mRNA and traditional vaccines.</w:t>
            </w:r>
          </w:p>
          <w:p w14:paraId="3B97FA94" w14:textId="77777777" w:rsidR="00A47039" w:rsidRPr="00D93446" w:rsidRDefault="00A47039" w:rsidP="00A47039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185722" w14:textId="44FE451B" w:rsidR="00A47039" w:rsidRPr="00D93446" w:rsidRDefault="00A47039" w:rsidP="00A47039">
            <w:pPr>
              <w:pStyle w:val="NormalWeb"/>
            </w:pPr>
            <w:r w:rsidRPr="00D93446">
              <w:t xml:space="preserve">NOTE: </w:t>
            </w:r>
            <w:r w:rsidRPr="00D93446">
              <w:br/>
              <w:t xml:space="preserve">An </w:t>
            </w:r>
            <w:r w:rsidRPr="00D93446">
              <w:rPr>
                <w:rStyle w:val="Strong"/>
              </w:rPr>
              <w:t>mRNA vaccine</w:t>
            </w:r>
            <w:r w:rsidRPr="00D93446">
              <w:t xml:space="preserve"> is a type of vaccine that uses messenger RNA to instruct cells in the body to produce a protein that triggers an immune response. This response helps the body recognize and fight the actual virus if it encounters it in the future.</w:t>
            </w:r>
          </w:p>
          <w:p w14:paraId="56D37E47" w14:textId="77777777" w:rsidR="00A47039" w:rsidRPr="00D93446" w:rsidRDefault="00A47039" w:rsidP="00A47039">
            <w:pPr>
              <w:pStyle w:val="NormalWeb"/>
            </w:pPr>
            <w:r w:rsidRPr="00D93446">
              <w:t xml:space="preserve">On the other hand, a </w:t>
            </w:r>
            <w:r w:rsidRPr="00D93446">
              <w:rPr>
                <w:rStyle w:val="Strong"/>
              </w:rPr>
              <w:t>conventional (traditional) vaccine</w:t>
            </w:r>
            <w:r w:rsidRPr="00D93446">
              <w:t xml:space="preserve"> typically uses a weakened or inactivated form of the virus, or a protein from the virus, to stimulate the immune system to recognize and combat the virus without causing the disease.</w:t>
            </w:r>
          </w:p>
          <w:p w14:paraId="5074D1F6" w14:textId="37D1A5BA" w:rsidR="00A47039" w:rsidRPr="00D93446" w:rsidRDefault="00A47039" w:rsidP="00A47039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A59185" w14:textId="2808F7A9" w:rsidR="00A47039" w:rsidRPr="00D93446" w:rsidRDefault="00A47039" w:rsidP="00A47039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</w:tbl>
    <w:p w14:paraId="3EB86FFF" w14:textId="77777777" w:rsidR="00C037F5" w:rsidRPr="00D93446" w:rsidRDefault="00C037F5" w:rsidP="00FE509B">
      <w:pPr>
        <w:spacing w:after="200" w:line="276" w:lineRule="auto"/>
        <w:rPr>
          <w:rFonts w:ascii="Times New Roman" w:eastAsia="DengXian" w:hAnsi="Times New Roman" w:cs="Times New Roman"/>
          <w:b/>
          <w:bCs/>
          <w:iCs/>
          <w:sz w:val="24"/>
          <w:szCs w:val="24"/>
          <w:lang w:eastAsia="zh-CN"/>
        </w:rPr>
      </w:pPr>
    </w:p>
    <w:p w14:paraId="4A812218" w14:textId="11B59874" w:rsidR="00C037F5" w:rsidRPr="00D93446" w:rsidRDefault="00FE509B" w:rsidP="00FE509B">
      <w:pPr>
        <w:tabs>
          <w:tab w:val="left" w:pos="0"/>
        </w:tabs>
        <w:spacing w:after="120" w:line="288" w:lineRule="auto"/>
        <w:jc w:val="center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 w:rsidRPr="00B338AF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>Section</w:t>
      </w:r>
      <w:r w:rsidRPr="00D93446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 xml:space="preserve"> H</w:t>
      </w:r>
      <w:r w:rsidRPr="00B338AF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 xml:space="preserve">: </w:t>
      </w:r>
      <w:r w:rsidRPr="00D93446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>Willingness to pay for Mpox vaccine</w:t>
      </w:r>
      <w:r w:rsidR="00C037F5" w:rsidRPr="00D93446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ab/>
      </w:r>
    </w:p>
    <w:tbl>
      <w:tblPr>
        <w:tblW w:w="99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8"/>
        <w:gridCol w:w="3620"/>
        <w:gridCol w:w="5462"/>
      </w:tblGrid>
      <w:tr w:rsidR="00C037F5" w:rsidRPr="00D93446" w14:paraId="75A0D2C0" w14:textId="77777777" w:rsidTr="007F316C">
        <w:trPr>
          <w:trHeight w:val="513"/>
          <w:jc w:val="center"/>
        </w:trPr>
        <w:tc>
          <w:tcPr>
            <w:tcW w:w="908" w:type="dxa"/>
          </w:tcPr>
          <w:p w14:paraId="244ABA8F" w14:textId="34DBFE8F" w:rsidR="00C037F5" w:rsidRPr="00D93446" w:rsidRDefault="00C037F5" w:rsidP="007A1EAE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3620" w:type="dxa"/>
          </w:tcPr>
          <w:p w14:paraId="61E3BF30" w14:textId="77777777" w:rsidR="00C037F5" w:rsidRPr="00D93446" w:rsidRDefault="00C037F5" w:rsidP="007A1EAE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 xml:space="preserve">How much would you be </w:t>
            </w:r>
            <w:r w:rsidRPr="00D934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lling to pay </w:t>
            </w:r>
            <w:r w:rsidRPr="00D93446">
              <w:rPr>
                <w:rFonts w:ascii="Times New Roman" w:hAnsi="Times New Roman" w:cs="Times New Roman"/>
                <w:sz w:val="24"/>
                <w:szCs w:val="24"/>
              </w:rPr>
              <w:t>for a vaccine that protects against Mpox if it becomes available?</w:t>
            </w:r>
          </w:p>
        </w:tc>
        <w:tc>
          <w:tcPr>
            <w:tcW w:w="5462" w:type="dxa"/>
          </w:tcPr>
          <w:p w14:paraId="792A79F6" w14:textId="77777777" w:rsidR="00C037F5" w:rsidRPr="00D93446" w:rsidRDefault="00C037F5" w:rsidP="007A1EAE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  <w:p w14:paraId="2CF93FDD" w14:textId="77777777" w:rsidR="00FE509B" w:rsidRPr="00D93446" w:rsidRDefault="00C037F5" w:rsidP="00FE50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  1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am not willing to pay for the Mpox vaccine</w:t>
            </w:r>
          </w:p>
          <w:p w14:paraId="31C257D7" w14:textId="77777777" w:rsidR="00FE509B" w:rsidRPr="00D93446" w:rsidRDefault="00C037F5" w:rsidP="00FE50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2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would only get the vaccine if it were free</w:t>
            </w:r>
          </w:p>
          <w:p w14:paraId="15347A70" w14:textId="5FE00F93" w:rsidR="00C037F5" w:rsidRPr="00D93446" w:rsidRDefault="00C037F5" w:rsidP="00FE50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 am willing to pay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  <w:t>any amount necessary</w:t>
            </w:r>
          </w:p>
          <w:p w14:paraId="1949D8E1" w14:textId="77777777" w:rsidR="00C037F5" w:rsidRPr="00D93446" w:rsidRDefault="00C037F5" w:rsidP="00FE509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4  ]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 am willing to pay </w:t>
            </w: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  <w:t>a certain  amount</w:t>
            </w:r>
          </w:p>
          <w:p w14:paraId="41120070" w14:textId="77777777" w:rsidR="00C037F5" w:rsidRPr="00D93446" w:rsidRDefault="00C037F5" w:rsidP="00FE509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  <w:p w14:paraId="39EDDF6B" w14:textId="16325A8C" w:rsidR="00C037F5" w:rsidRPr="00D93446" w:rsidRDefault="00C037F5" w:rsidP="00FE509B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If answer [4], proceed to </w:t>
            </w:r>
            <w:r w:rsidR="00A47039"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the </w:t>
            </w:r>
            <w:r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next question</w:t>
            </w:r>
            <w:r w:rsidR="00A47039" w:rsidRPr="00D9344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, where we would like to know the maximum price that you will pay for a dose of Mpox vaccine.</w:t>
            </w:r>
          </w:p>
        </w:tc>
      </w:tr>
      <w:tr w:rsidR="00C037F5" w:rsidRPr="00D93446" w14:paraId="3034F697" w14:textId="77777777" w:rsidTr="007F316C">
        <w:trPr>
          <w:trHeight w:val="513"/>
          <w:jc w:val="center"/>
        </w:trPr>
        <w:tc>
          <w:tcPr>
            <w:tcW w:w="908" w:type="dxa"/>
          </w:tcPr>
          <w:p w14:paraId="35C20982" w14:textId="1F2BF0E7" w:rsidR="00C037F5" w:rsidRPr="00D93446" w:rsidRDefault="007F316C" w:rsidP="007A1EAE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344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3620" w:type="dxa"/>
          </w:tcPr>
          <w:p w14:paraId="6FF3A082" w14:textId="77777777" w:rsidR="00C037F5" w:rsidRPr="00D93446" w:rsidRDefault="00C037F5" w:rsidP="007A1EA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much is the maximum price that you will pay for a dose of Mpox vaccine if available?</w:t>
            </w:r>
          </w:p>
          <w:p w14:paraId="706184B9" w14:textId="77777777" w:rsidR="00C037F5" w:rsidRPr="00D93446" w:rsidRDefault="00C037F5" w:rsidP="007A1EA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462" w:type="dxa"/>
          </w:tcPr>
          <w:p w14:paraId="682DA3D1" w14:textId="31961AB1" w:rsidR="00C037F5" w:rsidRPr="00D93446" w:rsidRDefault="00A47039" w:rsidP="007A1EA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YN (YUAN) </w:t>
            </w:r>
            <w:r w:rsidR="00C037F5" w:rsidRPr="00D934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_____________</w:t>
            </w:r>
          </w:p>
          <w:p w14:paraId="39F27772" w14:textId="77777777" w:rsidR="00C037F5" w:rsidRPr="00D93446" w:rsidRDefault="00C037F5" w:rsidP="007A1EA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5DD272F" w14:textId="77777777" w:rsidR="00C037F5" w:rsidRPr="00D93446" w:rsidRDefault="00C037F5" w:rsidP="007A1EAE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</w:tbl>
    <w:p w14:paraId="4B04AE89" w14:textId="77777777" w:rsidR="00C037F5" w:rsidRPr="00D93446" w:rsidRDefault="00C037F5" w:rsidP="00F91950">
      <w:pPr>
        <w:spacing w:after="200" w:line="276" w:lineRule="auto"/>
        <w:jc w:val="center"/>
        <w:rPr>
          <w:rFonts w:ascii="Times New Roman" w:eastAsia="DengXian" w:hAnsi="Times New Roman" w:cs="Times New Roman"/>
          <w:b/>
          <w:bCs/>
          <w:iCs/>
          <w:sz w:val="24"/>
          <w:szCs w:val="24"/>
          <w:lang w:val="en-US" w:eastAsia="zh-CN"/>
        </w:rPr>
      </w:pPr>
    </w:p>
    <w:sectPr w:rsidR="00C037F5" w:rsidRPr="00D93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280CCB"/>
    <w:multiLevelType w:val="multilevel"/>
    <w:tmpl w:val="16B0D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CE185F"/>
    <w:multiLevelType w:val="hybridMultilevel"/>
    <w:tmpl w:val="44E80D84"/>
    <w:lvl w:ilvl="0" w:tplc="CB2CF4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CF616E"/>
    <w:multiLevelType w:val="multilevel"/>
    <w:tmpl w:val="017C4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BE168E"/>
    <w:multiLevelType w:val="multilevel"/>
    <w:tmpl w:val="1556F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88211A4"/>
    <w:multiLevelType w:val="hybridMultilevel"/>
    <w:tmpl w:val="3586B07E"/>
    <w:lvl w:ilvl="0" w:tplc="E500E5F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4455AA"/>
    <w:multiLevelType w:val="hybridMultilevel"/>
    <w:tmpl w:val="256C1C9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945392"/>
    <w:multiLevelType w:val="hybridMultilevel"/>
    <w:tmpl w:val="A656D242"/>
    <w:lvl w:ilvl="0" w:tplc="A1BACA70"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E51AA9"/>
    <w:multiLevelType w:val="multilevel"/>
    <w:tmpl w:val="1C343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A371D6"/>
    <w:multiLevelType w:val="multilevel"/>
    <w:tmpl w:val="E60AB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CE37729"/>
    <w:multiLevelType w:val="multilevel"/>
    <w:tmpl w:val="45007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740510"/>
    <w:multiLevelType w:val="hybridMultilevel"/>
    <w:tmpl w:val="CBDADDE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CD1969"/>
    <w:multiLevelType w:val="hybridMultilevel"/>
    <w:tmpl w:val="04A80F8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E3750D"/>
    <w:multiLevelType w:val="multilevel"/>
    <w:tmpl w:val="6E0AD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BFD26DE"/>
    <w:multiLevelType w:val="multilevel"/>
    <w:tmpl w:val="E60AB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C2A2074"/>
    <w:multiLevelType w:val="multilevel"/>
    <w:tmpl w:val="8F3C7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4148591">
    <w:abstractNumId w:val="11"/>
  </w:num>
  <w:num w:numId="2" w16cid:durableId="745608461">
    <w:abstractNumId w:val="10"/>
  </w:num>
  <w:num w:numId="3" w16cid:durableId="167214027">
    <w:abstractNumId w:val="5"/>
  </w:num>
  <w:num w:numId="4" w16cid:durableId="575280827">
    <w:abstractNumId w:val="6"/>
  </w:num>
  <w:num w:numId="5" w16cid:durableId="2108690052">
    <w:abstractNumId w:val="1"/>
  </w:num>
  <w:num w:numId="6" w16cid:durableId="415596108">
    <w:abstractNumId w:val="3"/>
  </w:num>
  <w:num w:numId="7" w16cid:durableId="1482700098">
    <w:abstractNumId w:val="2"/>
  </w:num>
  <w:num w:numId="8" w16cid:durableId="536696698">
    <w:abstractNumId w:val="9"/>
  </w:num>
  <w:num w:numId="9" w16cid:durableId="1565292165">
    <w:abstractNumId w:val="0"/>
  </w:num>
  <w:num w:numId="10" w16cid:durableId="2014915933">
    <w:abstractNumId w:val="14"/>
  </w:num>
  <w:num w:numId="11" w16cid:durableId="1268737052">
    <w:abstractNumId w:val="12"/>
  </w:num>
  <w:num w:numId="12" w16cid:durableId="1527985199">
    <w:abstractNumId w:val="7"/>
  </w:num>
  <w:num w:numId="13" w16cid:durableId="2094543434">
    <w:abstractNumId w:val="8"/>
  </w:num>
  <w:num w:numId="14" w16cid:durableId="1281647713">
    <w:abstractNumId w:val="13"/>
  </w:num>
  <w:num w:numId="15" w16cid:durableId="9866670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NjWxNAMxzE2MlXSUglOLizPz80AKjIxrAXBAa+EtAAAA"/>
  </w:docVars>
  <w:rsids>
    <w:rsidRoot w:val="00AA049C"/>
    <w:rsid w:val="00000D43"/>
    <w:rsid w:val="0000237A"/>
    <w:rsid w:val="00012E6E"/>
    <w:rsid w:val="00046479"/>
    <w:rsid w:val="00073BA2"/>
    <w:rsid w:val="000740FB"/>
    <w:rsid w:val="000842C6"/>
    <w:rsid w:val="00097919"/>
    <w:rsid w:val="000A28B7"/>
    <w:rsid w:val="000E5814"/>
    <w:rsid w:val="000E6AC9"/>
    <w:rsid w:val="00105B0E"/>
    <w:rsid w:val="00114694"/>
    <w:rsid w:val="00126A4C"/>
    <w:rsid w:val="0013483D"/>
    <w:rsid w:val="00145AC3"/>
    <w:rsid w:val="00147CB1"/>
    <w:rsid w:val="001512FD"/>
    <w:rsid w:val="00160768"/>
    <w:rsid w:val="00180774"/>
    <w:rsid w:val="00180AAD"/>
    <w:rsid w:val="001872D5"/>
    <w:rsid w:val="00191437"/>
    <w:rsid w:val="001A1107"/>
    <w:rsid w:val="001B7393"/>
    <w:rsid w:val="001C186D"/>
    <w:rsid w:val="00205457"/>
    <w:rsid w:val="002100AD"/>
    <w:rsid w:val="0021405B"/>
    <w:rsid w:val="00214355"/>
    <w:rsid w:val="0022385C"/>
    <w:rsid w:val="002301FB"/>
    <w:rsid w:val="002405C7"/>
    <w:rsid w:val="002438BA"/>
    <w:rsid w:val="00267699"/>
    <w:rsid w:val="00273C55"/>
    <w:rsid w:val="0027444D"/>
    <w:rsid w:val="00274BC7"/>
    <w:rsid w:val="002C19AD"/>
    <w:rsid w:val="002D1736"/>
    <w:rsid w:val="002F63F0"/>
    <w:rsid w:val="0031228A"/>
    <w:rsid w:val="00316192"/>
    <w:rsid w:val="00323D4E"/>
    <w:rsid w:val="00341318"/>
    <w:rsid w:val="00346B36"/>
    <w:rsid w:val="00360A1E"/>
    <w:rsid w:val="003626F2"/>
    <w:rsid w:val="00363CBB"/>
    <w:rsid w:val="00367EA6"/>
    <w:rsid w:val="00373BB0"/>
    <w:rsid w:val="00380EB8"/>
    <w:rsid w:val="00395E14"/>
    <w:rsid w:val="003B197C"/>
    <w:rsid w:val="003C6B93"/>
    <w:rsid w:val="0041163F"/>
    <w:rsid w:val="004177BC"/>
    <w:rsid w:val="0042579E"/>
    <w:rsid w:val="0042754F"/>
    <w:rsid w:val="00430568"/>
    <w:rsid w:val="0047621C"/>
    <w:rsid w:val="00481A91"/>
    <w:rsid w:val="004B16F9"/>
    <w:rsid w:val="004B7266"/>
    <w:rsid w:val="004E2BA6"/>
    <w:rsid w:val="004E4DA7"/>
    <w:rsid w:val="004F7CFB"/>
    <w:rsid w:val="00500D74"/>
    <w:rsid w:val="0050413B"/>
    <w:rsid w:val="00504818"/>
    <w:rsid w:val="0051390A"/>
    <w:rsid w:val="005144B1"/>
    <w:rsid w:val="00524AC9"/>
    <w:rsid w:val="00527857"/>
    <w:rsid w:val="00570C31"/>
    <w:rsid w:val="00590715"/>
    <w:rsid w:val="005967EB"/>
    <w:rsid w:val="005C10C8"/>
    <w:rsid w:val="005E02EF"/>
    <w:rsid w:val="005E0E33"/>
    <w:rsid w:val="00612978"/>
    <w:rsid w:val="006441B7"/>
    <w:rsid w:val="0064512A"/>
    <w:rsid w:val="00657668"/>
    <w:rsid w:val="0066625A"/>
    <w:rsid w:val="0067531C"/>
    <w:rsid w:val="0067600C"/>
    <w:rsid w:val="006B13AC"/>
    <w:rsid w:val="006B17E5"/>
    <w:rsid w:val="006C43BB"/>
    <w:rsid w:val="006D4356"/>
    <w:rsid w:val="006D596A"/>
    <w:rsid w:val="006D65B1"/>
    <w:rsid w:val="006F069C"/>
    <w:rsid w:val="007008FE"/>
    <w:rsid w:val="00715DCB"/>
    <w:rsid w:val="0071627A"/>
    <w:rsid w:val="00723359"/>
    <w:rsid w:val="00727E9B"/>
    <w:rsid w:val="00744D38"/>
    <w:rsid w:val="007514DC"/>
    <w:rsid w:val="00766261"/>
    <w:rsid w:val="00777B1E"/>
    <w:rsid w:val="007807AC"/>
    <w:rsid w:val="00786611"/>
    <w:rsid w:val="0078731C"/>
    <w:rsid w:val="0079323D"/>
    <w:rsid w:val="007B37A9"/>
    <w:rsid w:val="007B7E22"/>
    <w:rsid w:val="007D6752"/>
    <w:rsid w:val="007F316C"/>
    <w:rsid w:val="007F63B3"/>
    <w:rsid w:val="008062DB"/>
    <w:rsid w:val="00832211"/>
    <w:rsid w:val="008339FA"/>
    <w:rsid w:val="00835D8A"/>
    <w:rsid w:val="00866C2C"/>
    <w:rsid w:val="00867EB3"/>
    <w:rsid w:val="00882038"/>
    <w:rsid w:val="00897BA8"/>
    <w:rsid w:val="008A0993"/>
    <w:rsid w:val="008A3E2D"/>
    <w:rsid w:val="008A6FDA"/>
    <w:rsid w:val="008B0F51"/>
    <w:rsid w:val="008C10A8"/>
    <w:rsid w:val="008F45F8"/>
    <w:rsid w:val="008F54C9"/>
    <w:rsid w:val="008F5DEB"/>
    <w:rsid w:val="00902CFA"/>
    <w:rsid w:val="00904AA4"/>
    <w:rsid w:val="00910BA9"/>
    <w:rsid w:val="00916F16"/>
    <w:rsid w:val="0092105F"/>
    <w:rsid w:val="00925DBB"/>
    <w:rsid w:val="00933569"/>
    <w:rsid w:val="0093580E"/>
    <w:rsid w:val="00937DDC"/>
    <w:rsid w:val="009B48AB"/>
    <w:rsid w:val="009C1A74"/>
    <w:rsid w:val="009E6CA0"/>
    <w:rsid w:val="00A0430A"/>
    <w:rsid w:val="00A115D4"/>
    <w:rsid w:val="00A13CF5"/>
    <w:rsid w:val="00A32803"/>
    <w:rsid w:val="00A33B12"/>
    <w:rsid w:val="00A46576"/>
    <w:rsid w:val="00A47039"/>
    <w:rsid w:val="00A546D4"/>
    <w:rsid w:val="00A93ADC"/>
    <w:rsid w:val="00AA049C"/>
    <w:rsid w:val="00AC7D80"/>
    <w:rsid w:val="00AD20A3"/>
    <w:rsid w:val="00B00C9D"/>
    <w:rsid w:val="00B16668"/>
    <w:rsid w:val="00B17D84"/>
    <w:rsid w:val="00B2091D"/>
    <w:rsid w:val="00B25C6E"/>
    <w:rsid w:val="00B338AF"/>
    <w:rsid w:val="00B541F0"/>
    <w:rsid w:val="00B54BB9"/>
    <w:rsid w:val="00B62DAB"/>
    <w:rsid w:val="00B65D39"/>
    <w:rsid w:val="00B94554"/>
    <w:rsid w:val="00B97936"/>
    <w:rsid w:val="00BA78B9"/>
    <w:rsid w:val="00BB1A3F"/>
    <w:rsid w:val="00BD50CF"/>
    <w:rsid w:val="00BD52EF"/>
    <w:rsid w:val="00BD5B67"/>
    <w:rsid w:val="00C00DED"/>
    <w:rsid w:val="00C037F5"/>
    <w:rsid w:val="00C0433C"/>
    <w:rsid w:val="00C14C15"/>
    <w:rsid w:val="00C16DE5"/>
    <w:rsid w:val="00C17F45"/>
    <w:rsid w:val="00C300BD"/>
    <w:rsid w:val="00C302E3"/>
    <w:rsid w:val="00C40C79"/>
    <w:rsid w:val="00C4490C"/>
    <w:rsid w:val="00C52C44"/>
    <w:rsid w:val="00C6224E"/>
    <w:rsid w:val="00C771B0"/>
    <w:rsid w:val="00C96A36"/>
    <w:rsid w:val="00CA0BED"/>
    <w:rsid w:val="00CA329F"/>
    <w:rsid w:val="00CB65D4"/>
    <w:rsid w:val="00D044F3"/>
    <w:rsid w:val="00D05B73"/>
    <w:rsid w:val="00D2008B"/>
    <w:rsid w:val="00D305E8"/>
    <w:rsid w:val="00D3521E"/>
    <w:rsid w:val="00D40B83"/>
    <w:rsid w:val="00D52C63"/>
    <w:rsid w:val="00D93446"/>
    <w:rsid w:val="00DA4D21"/>
    <w:rsid w:val="00DB3B38"/>
    <w:rsid w:val="00DD4FE2"/>
    <w:rsid w:val="00DD7238"/>
    <w:rsid w:val="00DD7A7C"/>
    <w:rsid w:val="00DF1F64"/>
    <w:rsid w:val="00E040C2"/>
    <w:rsid w:val="00E11524"/>
    <w:rsid w:val="00E17773"/>
    <w:rsid w:val="00E25071"/>
    <w:rsid w:val="00E30574"/>
    <w:rsid w:val="00E31B7C"/>
    <w:rsid w:val="00E34713"/>
    <w:rsid w:val="00E43083"/>
    <w:rsid w:val="00E44A78"/>
    <w:rsid w:val="00E659EF"/>
    <w:rsid w:val="00E71C26"/>
    <w:rsid w:val="00E90165"/>
    <w:rsid w:val="00E930F6"/>
    <w:rsid w:val="00EA1A89"/>
    <w:rsid w:val="00EB006B"/>
    <w:rsid w:val="00EB104F"/>
    <w:rsid w:val="00EB63FA"/>
    <w:rsid w:val="00EC5EB1"/>
    <w:rsid w:val="00ED59FC"/>
    <w:rsid w:val="00EF0DA7"/>
    <w:rsid w:val="00EF68C7"/>
    <w:rsid w:val="00F05A0D"/>
    <w:rsid w:val="00F17CCA"/>
    <w:rsid w:val="00F43A55"/>
    <w:rsid w:val="00F568ED"/>
    <w:rsid w:val="00F666B2"/>
    <w:rsid w:val="00F72F48"/>
    <w:rsid w:val="00F7729D"/>
    <w:rsid w:val="00F879E2"/>
    <w:rsid w:val="00F91950"/>
    <w:rsid w:val="00FA4500"/>
    <w:rsid w:val="00FA5EEE"/>
    <w:rsid w:val="00FA603F"/>
    <w:rsid w:val="00FB1339"/>
    <w:rsid w:val="00FB561E"/>
    <w:rsid w:val="00FC73C2"/>
    <w:rsid w:val="00FC754A"/>
    <w:rsid w:val="00FD07BA"/>
    <w:rsid w:val="00FD1E51"/>
    <w:rsid w:val="00FD342A"/>
    <w:rsid w:val="00FE2682"/>
    <w:rsid w:val="00FE509B"/>
    <w:rsid w:val="00FF114C"/>
    <w:rsid w:val="00FF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446D3"/>
  <w15:chartTrackingRefBased/>
  <w15:docId w15:val="{CF1DEA82-C732-43A5-9855-69DEC76EF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03F"/>
  </w:style>
  <w:style w:type="paragraph" w:styleId="Heading1">
    <w:name w:val="heading 1"/>
    <w:basedOn w:val="Normal"/>
    <w:next w:val="Normal"/>
    <w:link w:val="Heading1Char"/>
    <w:uiPriority w:val="9"/>
    <w:qFormat/>
    <w:rsid w:val="002D17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4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2C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C6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2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2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2C63"/>
    <w:rPr>
      <w:rFonts w:eastAsia="SimSun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44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2744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styleId="ListParagraph">
    <w:name w:val="List Paragraph"/>
    <w:basedOn w:val="Normal"/>
    <w:uiPriority w:val="34"/>
    <w:qFormat/>
    <w:rsid w:val="0027444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61297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D17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D6752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7D6752"/>
  </w:style>
  <w:style w:type="paragraph" w:customStyle="1" w:styleId="msonormal0">
    <w:name w:val="msonormal"/>
    <w:basedOn w:val="Normal"/>
    <w:rsid w:val="007D67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character" w:customStyle="1" w:styleId="hgkelc">
    <w:name w:val="hgkelc"/>
    <w:basedOn w:val="DefaultParagraphFont"/>
    <w:rsid w:val="00FF6A92"/>
  </w:style>
  <w:style w:type="character" w:customStyle="1" w:styleId="kx21rb">
    <w:name w:val="kx21rb"/>
    <w:basedOn w:val="DefaultParagraphFont"/>
    <w:rsid w:val="00FF6A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13B"/>
    <w:rPr>
      <w:rFonts w:eastAsia="SimSu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13B"/>
    <w:rPr>
      <w:color w:val="605E5C"/>
      <w:shd w:val="clear" w:color="auto" w:fill="E1DFDD"/>
    </w:rPr>
  </w:style>
  <w:style w:type="character" w:customStyle="1" w:styleId="jpfdse">
    <w:name w:val="jpfdse"/>
    <w:basedOn w:val="DefaultParagraphFont"/>
    <w:rsid w:val="007F63B3"/>
  </w:style>
  <w:style w:type="character" w:styleId="Strong">
    <w:name w:val="Strong"/>
    <w:basedOn w:val="DefaultParagraphFont"/>
    <w:uiPriority w:val="22"/>
    <w:qFormat/>
    <w:rsid w:val="00A470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5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39085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2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97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9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9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110</Words>
  <Characters>633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ing Wong</dc:creator>
  <cp:keywords/>
  <dc:description/>
  <cp:lastModifiedBy>haridah alias</cp:lastModifiedBy>
  <cp:revision>15</cp:revision>
  <cp:lastPrinted>2020-03-03T05:22:00Z</cp:lastPrinted>
  <dcterms:created xsi:type="dcterms:W3CDTF">2024-10-09T01:41:00Z</dcterms:created>
  <dcterms:modified xsi:type="dcterms:W3CDTF">2024-10-09T02:05:00Z</dcterms:modified>
</cp:coreProperties>
</file>